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5F83D" w14:textId="797872FD" w:rsidR="00EE289B" w:rsidRPr="00D071C2" w:rsidRDefault="00EE289B" w:rsidP="00EE289B">
      <w:pPr>
        <w:spacing w:after="120"/>
        <w:rPr>
          <w:b/>
          <w:bCs/>
        </w:rPr>
      </w:pPr>
      <w:r w:rsidRPr="00D071C2">
        <w:rPr>
          <w:b/>
          <w:bCs/>
        </w:rPr>
        <w:t>S</w:t>
      </w:r>
      <w:r w:rsidR="00575ECA">
        <w:rPr>
          <w:b/>
          <w:bCs/>
        </w:rPr>
        <w:t>2</w:t>
      </w:r>
      <w:r w:rsidRPr="00D071C2">
        <w:rPr>
          <w:b/>
          <w:bCs/>
        </w:rPr>
        <w:t xml:space="preserve"> Appendix.</w:t>
      </w:r>
      <w:r w:rsidR="00575ECA">
        <w:rPr>
          <w:b/>
          <w:bCs/>
        </w:rPr>
        <w:t xml:space="preserve">  Supplementary </w:t>
      </w:r>
      <w:r w:rsidR="002F4075">
        <w:rPr>
          <w:b/>
          <w:bCs/>
        </w:rPr>
        <w:t>r</w:t>
      </w:r>
      <w:r w:rsidR="00575ECA">
        <w:rPr>
          <w:b/>
          <w:bCs/>
        </w:rPr>
        <w:t>esults.</w:t>
      </w:r>
    </w:p>
    <w:p w14:paraId="7B656E3F" w14:textId="77777777" w:rsidR="00EE289B" w:rsidRDefault="00EE289B" w:rsidP="00EE289B">
      <w:pPr>
        <w:spacing w:after="120"/>
        <w:rPr>
          <w:b/>
          <w:bCs/>
          <w:sz w:val="22"/>
          <w:szCs w:val="22"/>
        </w:rPr>
      </w:pPr>
    </w:p>
    <w:p w14:paraId="3D198FBA" w14:textId="3D169F47" w:rsidR="00EE289B" w:rsidRPr="00BE66B1" w:rsidRDefault="00EE289B" w:rsidP="00EE289B">
      <w:pPr>
        <w:spacing w:after="120"/>
        <w:rPr>
          <w:b/>
          <w:bCs/>
          <w:sz w:val="22"/>
          <w:szCs w:val="22"/>
        </w:rPr>
      </w:pPr>
      <w:r w:rsidRPr="007E384A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A</w:t>
      </w:r>
      <w:r w:rsidRPr="007E384A">
        <w:rPr>
          <w:b/>
          <w:bCs/>
          <w:sz w:val="22"/>
          <w:szCs w:val="22"/>
        </w:rPr>
        <w:t>.</w:t>
      </w:r>
      <w:r w:rsidRPr="00BE66B1">
        <w:rPr>
          <w:b/>
          <w:bCs/>
          <w:sz w:val="22"/>
          <w:szCs w:val="22"/>
        </w:rPr>
        <w:t xml:space="preserve"> Validation of ICD-10 algorithms </w:t>
      </w:r>
      <w:r w:rsidR="00E558D3">
        <w:rPr>
          <w:b/>
          <w:bCs/>
          <w:sz w:val="22"/>
          <w:szCs w:val="22"/>
        </w:rPr>
        <w:t>using most responsible diagnosis code only</w:t>
      </w:r>
      <w:r w:rsidR="00E558D3" w:rsidRPr="00BE66B1">
        <w:rPr>
          <w:b/>
          <w:bCs/>
          <w:sz w:val="22"/>
          <w:szCs w:val="22"/>
        </w:rPr>
        <w:t xml:space="preserve"> </w:t>
      </w:r>
      <w:r w:rsidRPr="00BE66B1">
        <w:rPr>
          <w:b/>
          <w:bCs/>
          <w:sz w:val="22"/>
          <w:szCs w:val="22"/>
        </w:rPr>
        <w:t xml:space="preserve">to identify hospitalized individuals with influenza infection. 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708"/>
        <w:gridCol w:w="709"/>
        <w:gridCol w:w="709"/>
        <w:gridCol w:w="709"/>
        <w:gridCol w:w="1275"/>
        <w:gridCol w:w="1276"/>
        <w:gridCol w:w="1276"/>
        <w:gridCol w:w="1417"/>
      </w:tblGrid>
      <w:tr w:rsidR="00EE289B" w:rsidRPr="00F52F13" w14:paraId="7BDE23BF" w14:textId="77777777" w:rsidTr="00BE66B1">
        <w:trPr>
          <w:trHeight w:val="317"/>
        </w:trPr>
        <w:tc>
          <w:tcPr>
            <w:tcW w:w="55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ABA465" w14:textId="77777777" w:rsidR="00EE289B" w:rsidRPr="00F52F13" w:rsidRDefault="00EE289B" w:rsidP="00BE66B1">
            <w:pPr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ICD-10 Algorithm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CE77A8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T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AD12E05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F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5DF1BF5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F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404AF1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T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C87B739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Sensitivity</w:t>
            </w:r>
          </w:p>
          <w:p w14:paraId="5D8CDDF9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2C7240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Specificity</w:t>
            </w:r>
          </w:p>
          <w:p w14:paraId="4427BE18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B46514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PPV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9687A1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NPV (95% CI)</w:t>
            </w:r>
          </w:p>
        </w:tc>
      </w:tr>
      <w:tr w:rsidR="00AC00A7" w14:paraId="59EC4D55" w14:textId="77777777" w:rsidTr="00AC00A7">
        <w:trPr>
          <w:trHeight w:val="250"/>
        </w:trPr>
        <w:tc>
          <w:tcPr>
            <w:tcW w:w="552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0E44C2" w14:textId="28F94A84" w:rsidR="00AC00A7" w:rsidRPr="006B6AFA" w:rsidRDefault="00AC00A7" w:rsidP="00AC00A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d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2708F63" w14:textId="4A885847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,6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3397254" w14:textId="4637CE67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DE3BE2F" w14:textId="2CAA0934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8,0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503EE5C" w14:textId="51A54DEF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8,56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2DC1EBB" w14:textId="4EE5E915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45(0.44-0.4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193C792" w14:textId="55EFA5A9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1.00(0.99-1.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D5C0B80" w14:textId="274A8B0D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5(0.95-0.9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F31F0B7" w14:textId="37867548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9(0.89-0.90)</w:t>
            </w:r>
          </w:p>
        </w:tc>
      </w:tr>
      <w:tr w:rsidR="00AC00A7" w14:paraId="4EE87A1C" w14:textId="77777777" w:rsidTr="00AC00A7">
        <w:trPr>
          <w:trHeight w:val="250"/>
        </w:trPr>
        <w:tc>
          <w:tcPr>
            <w:tcW w:w="5529" w:type="dxa"/>
            <w:tcBorders>
              <w:right w:val="single" w:sz="4" w:space="0" w:color="auto"/>
            </w:tcBorders>
            <w:vAlign w:val="center"/>
          </w:tcPr>
          <w:p w14:paraId="595FA033" w14:textId="113B3F55" w:rsidR="00AC00A7" w:rsidRPr="006B6AFA" w:rsidRDefault="00AC00A7" w:rsidP="00AC00A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virus not identified)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4491BB10" w14:textId="1A30BBDE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7,585</w:t>
            </w:r>
          </w:p>
        </w:tc>
        <w:tc>
          <w:tcPr>
            <w:tcW w:w="709" w:type="dxa"/>
            <w:vAlign w:val="center"/>
          </w:tcPr>
          <w:p w14:paraId="25C23C4A" w14:textId="5E0BBB1B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709" w:type="dxa"/>
            <w:vAlign w:val="center"/>
          </w:tcPr>
          <w:p w14:paraId="278FB6CE" w14:textId="77B9B3E7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7,169</w:t>
            </w:r>
          </w:p>
        </w:tc>
        <w:tc>
          <w:tcPr>
            <w:tcW w:w="709" w:type="dxa"/>
            <w:vAlign w:val="center"/>
          </w:tcPr>
          <w:p w14:paraId="4F64C118" w14:textId="35532D17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8,317</w:t>
            </w:r>
          </w:p>
        </w:tc>
        <w:tc>
          <w:tcPr>
            <w:tcW w:w="1275" w:type="dxa"/>
            <w:vAlign w:val="center"/>
          </w:tcPr>
          <w:p w14:paraId="6750A1C3" w14:textId="3464E59F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51(0.51-0.52)</w:t>
            </w:r>
          </w:p>
        </w:tc>
        <w:tc>
          <w:tcPr>
            <w:tcW w:w="1276" w:type="dxa"/>
            <w:vAlign w:val="center"/>
          </w:tcPr>
          <w:p w14:paraId="1B5AB333" w14:textId="6436EE13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6" w:type="dxa"/>
            <w:vAlign w:val="center"/>
          </w:tcPr>
          <w:p w14:paraId="01995A96" w14:textId="134AF0C2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3(0.92-0.94)</w:t>
            </w:r>
          </w:p>
        </w:tc>
        <w:tc>
          <w:tcPr>
            <w:tcW w:w="1417" w:type="dxa"/>
            <w:vAlign w:val="center"/>
          </w:tcPr>
          <w:p w14:paraId="7334E2AA" w14:textId="37CD2A5A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1(0.90-0.91)</w:t>
            </w:r>
          </w:p>
        </w:tc>
      </w:tr>
      <w:tr w:rsidR="00AC00A7" w14:paraId="5ED6F4B8" w14:textId="77777777" w:rsidTr="00AC00A7">
        <w:trPr>
          <w:trHeight w:val="250"/>
        </w:trPr>
        <w:tc>
          <w:tcPr>
            <w:tcW w:w="552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A16E32" w14:textId="77777777" w:rsidR="00AC00A7" w:rsidRPr="00B00EB7" w:rsidRDefault="00AC00A7" w:rsidP="00AC00A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RI 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>of multiple/unspecified sit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70D4ED5" w14:textId="7C07207F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,79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495EC9C" w14:textId="3AA948D7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1,49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6A31575" w14:textId="69E60494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7,958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97AFBDA" w14:textId="1FCA7493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7,388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E1CA592" w14:textId="187CC9DA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46(0.45-0.47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C08C7E6" w14:textId="0A13D6B8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8(0.98-0.98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7E9B81E" w14:textId="29E0C449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2(0.81-0.83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C493083" w14:textId="04C9F08F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9(0.89-0.90)</w:t>
            </w:r>
          </w:p>
        </w:tc>
      </w:tr>
      <w:tr w:rsidR="00AC00A7" w14:paraId="7E1AAF0A" w14:textId="77777777" w:rsidTr="00AC00A7">
        <w:trPr>
          <w:trHeight w:val="250"/>
        </w:trPr>
        <w:tc>
          <w:tcPr>
            <w:tcW w:w="5529" w:type="dxa"/>
            <w:tcBorders>
              <w:right w:val="single" w:sz="4" w:space="0" w:color="auto"/>
            </w:tcBorders>
            <w:vAlign w:val="center"/>
          </w:tcPr>
          <w:p w14:paraId="77771C98" w14:textId="77777777" w:rsidR="00AC00A7" w:rsidRPr="00B00EB7" w:rsidRDefault="00AC00A7" w:rsidP="00AC00A7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viral pneumonia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2F90E6AF" w14:textId="728518FB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,724</w:t>
            </w:r>
          </w:p>
        </w:tc>
        <w:tc>
          <w:tcPr>
            <w:tcW w:w="709" w:type="dxa"/>
            <w:vAlign w:val="center"/>
          </w:tcPr>
          <w:p w14:paraId="64EE9DF7" w14:textId="111F1584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709" w:type="dxa"/>
            <w:vAlign w:val="center"/>
          </w:tcPr>
          <w:p w14:paraId="312EF721" w14:textId="589B680B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8,030</w:t>
            </w:r>
          </w:p>
        </w:tc>
        <w:tc>
          <w:tcPr>
            <w:tcW w:w="709" w:type="dxa"/>
            <w:vAlign w:val="center"/>
          </w:tcPr>
          <w:p w14:paraId="71CB8421" w14:textId="7E4B1510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8,209</w:t>
            </w:r>
          </w:p>
        </w:tc>
        <w:tc>
          <w:tcPr>
            <w:tcW w:w="1275" w:type="dxa"/>
            <w:vAlign w:val="center"/>
          </w:tcPr>
          <w:p w14:paraId="2798C958" w14:textId="7ADC3A98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46(0.45-0.46)</w:t>
            </w:r>
          </w:p>
        </w:tc>
        <w:tc>
          <w:tcPr>
            <w:tcW w:w="1276" w:type="dxa"/>
            <w:vAlign w:val="center"/>
          </w:tcPr>
          <w:p w14:paraId="2B71096A" w14:textId="195C41AD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6" w:type="dxa"/>
            <w:vAlign w:val="center"/>
          </w:tcPr>
          <w:p w14:paraId="2A82F62F" w14:textId="3CB43821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1(0.90-0.92)</w:t>
            </w:r>
          </w:p>
        </w:tc>
        <w:tc>
          <w:tcPr>
            <w:tcW w:w="1417" w:type="dxa"/>
            <w:vAlign w:val="center"/>
          </w:tcPr>
          <w:p w14:paraId="7D2B3845" w14:textId="12EB2CB6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9(0.89-0.90)</w:t>
            </w:r>
          </w:p>
        </w:tc>
      </w:tr>
      <w:tr w:rsidR="00AC00A7" w14:paraId="70AE87EA" w14:textId="77777777" w:rsidTr="00AC00A7">
        <w:trPr>
          <w:trHeight w:val="250"/>
        </w:trPr>
        <w:tc>
          <w:tcPr>
            <w:tcW w:w="552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BA1C20" w14:textId="77777777" w:rsidR="00AC00A7" w:rsidRPr="00B00EB7" w:rsidRDefault="00AC00A7" w:rsidP="00AC00A7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bronchopneumonia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ED5DD73" w14:textId="381F1E9B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7,17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D9D7F36" w14:textId="39D4E25A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8,759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E260CD1" w14:textId="0EFA17FC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7,57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4C66B5F" w14:textId="0B2FC1A7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0,125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4B11CCE4" w14:textId="1BC00835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49(0.48-0.49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4EE1535" w14:textId="0E23E044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7(0.87-0.88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CB04595" w14:textId="10BE73C1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45(0.44-0.46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16A28DD" w14:textId="356253FC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9(0.89-0.89)</w:t>
            </w:r>
          </w:p>
        </w:tc>
      </w:tr>
      <w:tr w:rsidR="00AC00A7" w14:paraId="1A1AB07E" w14:textId="77777777" w:rsidTr="00AC00A7">
        <w:trPr>
          <w:trHeight w:val="250"/>
        </w:trPr>
        <w:tc>
          <w:tcPr>
            <w:tcW w:w="5529" w:type="dxa"/>
            <w:tcBorders>
              <w:right w:val="single" w:sz="4" w:space="0" w:color="auto"/>
            </w:tcBorders>
            <w:vAlign w:val="center"/>
          </w:tcPr>
          <w:p w14:paraId="72A10FD8" w14:textId="77777777" w:rsidR="00AC00A7" w:rsidRPr="00F52F13" w:rsidRDefault="00AC00A7" w:rsidP="00AC00A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cute bronchiti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14:paraId="27E9CAC8" w14:textId="6BCE7816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,701</w:t>
            </w:r>
          </w:p>
        </w:tc>
        <w:tc>
          <w:tcPr>
            <w:tcW w:w="709" w:type="dxa"/>
            <w:vAlign w:val="center"/>
          </w:tcPr>
          <w:p w14:paraId="4F151121" w14:textId="74CE7CFF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709" w:type="dxa"/>
            <w:vAlign w:val="center"/>
          </w:tcPr>
          <w:p w14:paraId="763EFAD9" w14:textId="42884314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8,053</w:t>
            </w:r>
          </w:p>
        </w:tc>
        <w:tc>
          <w:tcPr>
            <w:tcW w:w="709" w:type="dxa"/>
            <w:vAlign w:val="center"/>
          </w:tcPr>
          <w:p w14:paraId="692A4B32" w14:textId="1AC1CCE9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8,306</w:t>
            </w:r>
          </w:p>
        </w:tc>
        <w:tc>
          <w:tcPr>
            <w:tcW w:w="1275" w:type="dxa"/>
            <w:vAlign w:val="center"/>
          </w:tcPr>
          <w:p w14:paraId="16939A74" w14:textId="571E2E5B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45(0.45-0.46)</w:t>
            </w:r>
          </w:p>
        </w:tc>
        <w:tc>
          <w:tcPr>
            <w:tcW w:w="1276" w:type="dxa"/>
            <w:vAlign w:val="center"/>
          </w:tcPr>
          <w:p w14:paraId="37990D16" w14:textId="64B74DEA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6" w:type="dxa"/>
            <w:vAlign w:val="center"/>
          </w:tcPr>
          <w:p w14:paraId="0597E0A2" w14:textId="74633E80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2(0.91-0.93)</w:t>
            </w:r>
          </w:p>
        </w:tc>
        <w:tc>
          <w:tcPr>
            <w:tcW w:w="1417" w:type="dxa"/>
            <w:vAlign w:val="center"/>
          </w:tcPr>
          <w:p w14:paraId="2E915FF3" w14:textId="22A68E70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9(0.89-0.90)</w:t>
            </w:r>
          </w:p>
        </w:tc>
      </w:tr>
      <w:tr w:rsidR="00AC00A7" w14:paraId="69DD7049" w14:textId="77777777" w:rsidTr="00AC00A7">
        <w:trPr>
          <w:trHeight w:val="250"/>
        </w:trPr>
        <w:tc>
          <w:tcPr>
            <w:tcW w:w="552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F182A1" w14:textId="77777777" w:rsidR="00AC00A7" w:rsidRPr="00F52F13" w:rsidRDefault="00AC00A7" w:rsidP="00AC00A7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cute bronchioliti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g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82D1E73" w14:textId="73C0FBEF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,709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5F5F1F3" w14:textId="5AD207CE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1,533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74FDEC1" w14:textId="0F87A8B8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8,045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E216609" w14:textId="25B1BA0E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7,351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22542B88" w14:textId="39C987E7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45(0.45-0.46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216C618" w14:textId="6811FCFB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8(0.98-0.98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EBA375A" w14:textId="01172B38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1(0.81-0.82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8EA26C1" w14:textId="1D12D4C5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9(0.89-0.90)</w:t>
            </w:r>
          </w:p>
        </w:tc>
      </w:tr>
      <w:tr w:rsidR="00AC00A7" w14:paraId="50BF107A" w14:textId="77777777" w:rsidTr="00AC00A7">
        <w:trPr>
          <w:trHeight w:val="250"/>
        </w:trPr>
        <w:tc>
          <w:tcPr>
            <w:tcW w:w="55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2986DE" w14:textId="77777777" w:rsidR="00AC00A7" w:rsidRPr="00E50D98" w:rsidRDefault="00AC00A7" w:rsidP="00AC00A7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 + ARI of multiple sites + acute bronchitis + acute bronchiolitis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27F780" w14:textId="23BA6596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7,6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4E9EED" w14:textId="34F91D1C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2,0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33B121" w14:textId="1DB99DBF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7,1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1F2051" w14:textId="1FE4E93C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6,8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27C1C2" w14:textId="0BAE10BA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52(0.51-0.5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40EC8A" w14:textId="1C12D54B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7(0.97-0.9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BF6BC2" w14:textId="5EAFEA6D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79(0.78-0.8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95DFFF" w14:textId="1C43F14E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0(0.90-0.91)</w:t>
            </w:r>
          </w:p>
        </w:tc>
      </w:tr>
      <w:tr w:rsidR="00AC00A7" w14:paraId="428B9778" w14:textId="77777777" w:rsidTr="00AC00A7">
        <w:trPr>
          <w:trHeight w:val="250"/>
        </w:trPr>
        <w:tc>
          <w:tcPr>
            <w:tcW w:w="552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E8062A" w14:textId="77777777" w:rsidR="00AC00A7" w:rsidRDefault="00AC00A7" w:rsidP="00AC00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 + viral infection (unspecified site)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C415E08" w14:textId="3B7DA78B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,75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2C164DF" w14:textId="0AA3F854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1,23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047A48B" w14:textId="273BC5DC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8,00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78020C4" w14:textId="2C4E5CE6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7,648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975E8DA" w14:textId="47C1E901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46(0.45-0.47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B72DFC4" w14:textId="3218A453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8(0.98-0.98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0FF439C" w14:textId="160FB1AC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5(0.84-0.85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BD1969B" w14:textId="287376C3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9(0.89-0.90)</w:t>
            </w:r>
          </w:p>
        </w:tc>
      </w:tr>
      <w:tr w:rsidR="00AC00A7" w14:paraId="3E0EDBAB" w14:textId="77777777" w:rsidTr="00AC00A7">
        <w:trPr>
          <w:trHeight w:val="250"/>
        </w:trPr>
        <w:tc>
          <w:tcPr>
            <w:tcW w:w="55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3EA44C" w14:textId="77777777" w:rsidR="00AC00A7" w:rsidRPr="005004CB" w:rsidRDefault="00AC00A7" w:rsidP="00AC00A7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 + unspecified acute lower respiratory tract infec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31B8F2" w14:textId="3E40CA2A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,6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9104BD" w14:textId="35F38B33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6FB361" w14:textId="5C76810B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8,0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417F96" w14:textId="6AE6D72C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8,36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C84DD3" w14:textId="1B7A6FB1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45(0.45-0.4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5E5132" w14:textId="14CECAA1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5DD830" w14:textId="27E724F2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3(0.92-0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3B67ED" w14:textId="196A8CCD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9(0.89-0.90)</w:t>
            </w:r>
          </w:p>
        </w:tc>
      </w:tr>
      <w:tr w:rsidR="00AC00A7" w14:paraId="23F03D5D" w14:textId="77777777" w:rsidTr="00AC00A7">
        <w:trPr>
          <w:trHeight w:val="250"/>
        </w:trPr>
        <w:tc>
          <w:tcPr>
            <w:tcW w:w="55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0E109A" w14:textId="77777777" w:rsidR="00AC00A7" w:rsidRPr="00B00EB7" w:rsidRDefault="00AC00A7" w:rsidP="00AC00A7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ll general ARI cod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9FC9D9" w14:textId="7F3E970A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8,4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E0F64DF" w14:textId="5BA00449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13,1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9D8D16" w14:textId="0C492A77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6,3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3A692B" w14:textId="7DFA26E1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55,7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E19134" w14:textId="5950DCBF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57(0.56-0.5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8C5806" w14:textId="1CA2AA0E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81(0.81-0.8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19B9BD" w14:textId="0EA19258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39(0.38-0.4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F78684" w14:textId="012765B5" w:rsidR="00AC00A7" w:rsidRPr="00AC00A7" w:rsidRDefault="00AC00A7" w:rsidP="00AC00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00A7">
              <w:rPr>
                <w:rFonts w:ascii="Calibri" w:hAnsi="Calibri" w:cs="Calibri"/>
                <w:color w:val="000000"/>
                <w:sz w:val="16"/>
                <w:szCs w:val="16"/>
              </w:rPr>
              <w:t>0.90(0.90-0.90)</w:t>
            </w:r>
          </w:p>
        </w:tc>
      </w:tr>
    </w:tbl>
    <w:p w14:paraId="526ED03B" w14:textId="77777777" w:rsidR="00EE289B" w:rsidRPr="00470DA7" w:rsidRDefault="00EE289B" w:rsidP="00EE289B">
      <w:pPr>
        <w:rPr>
          <w:sz w:val="16"/>
          <w:szCs w:val="16"/>
        </w:rPr>
      </w:pPr>
      <w:r>
        <w:rPr>
          <w:sz w:val="16"/>
          <w:szCs w:val="16"/>
        </w:rPr>
        <w:t>ICD-10, International Classification of Disease 10</w:t>
      </w:r>
      <w:r w:rsidRPr="001D0D85"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 xml:space="preserve"> Revision; A</w:t>
      </w:r>
      <w:r w:rsidRPr="001D0D85">
        <w:rPr>
          <w:sz w:val="16"/>
          <w:szCs w:val="16"/>
        </w:rPr>
        <w:t>RI, acute respiratory infection</w:t>
      </w:r>
      <w:r>
        <w:rPr>
          <w:sz w:val="16"/>
          <w:szCs w:val="16"/>
        </w:rPr>
        <w:t xml:space="preserve">; TP, true positive; FP, false positive; FN, false negative; TN, true negative; PPV, positive predictive value; </w:t>
      </w:r>
      <w:r w:rsidRPr="00470DA7">
        <w:rPr>
          <w:sz w:val="16"/>
          <w:szCs w:val="16"/>
        </w:rPr>
        <w:t>NPV, negative predictive value</w:t>
      </w:r>
    </w:p>
    <w:p w14:paraId="00375129" w14:textId="77777777" w:rsidR="00EE289B" w:rsidRDefault="00EE289B" w:rsidP="00EE289B">
      <w:pPr>
        <w:rPr>
          <w:sz w:val="16"/>
          <w:szCs w:val="16"/>
        </w:rPr>
      </w:pPr>
    </w:p>
    <w:p w14:paraId="2FF12BA8" w14:textId="77777777" w:rsidR="00EE289B" w:rsidRPr="00470DA7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 xml:space="preserve">a - </w:t>
      </w:r>
      <w:r>
        <w:rPr>
          <w:sz w:val="16"/>
          <w:szCs w:val="16"/>
        </w:rPr>
        <w:t>Influenza-specific</w:t>
      </w:r>
      <w:r w:rsidRPr="00470DA7">
        <w:rPr>
          <w:sz w:val="16"/>
          <w:szCs w:val="16"/>
        </w:rPr>
        <w:t xml:space="preserve"> (virus identified) ICD-10 codes: J09, J10.0, J10.1, J10.8</w:t>
      </w:r>
    </w:p>
    <w:p w14:paraId="5224AB57" w14:textId="77777777" w:rsidR="00EE289B" w:rsidRPr="00470DA7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 xml:space="preserve">b - </w:t>
      </w:r>
      <w:r>
        <w:rPr>
          <w:sz w:val="16"/>
          <w:szCs w:val="16"/>
        </w:rPr>
        <w:t>Influenza</w:t>
      </w:r>
      <w:r w:rsidRPr="00470DA7">
        <w:rPr>
          <w:sz w:val="16"/>
          <w:szCs w:val="16"/>
        </w:rPr>
        <w:t xml:space="preserve"> </w:t>
      </w:r>
      <w:r>
        <w:rPr>
          <w:sz w:val="16"/>
          <w:szCs w:val="16"/>
        </w:rPr>
        <w:t>(</w:t>
      </w:r>
      <w:r w:rsidRPr="00470DA7">
        <w:rPr>
          <w:sz w:val="16"/>
          <w:szCs w:val="16"/>
        </w:rPr>
        <w:t>virus not identified) ICD-10 codes: J11.0, J11.1, J11.8</w:t>
      </w:r>
    </w:p>
    <w:p w14:paraId="63CE043E" w14:textId="77777777" w:rsidR="00EE289B" w:rsidRPr="00470DA7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 xml:space="preserve">c - Acute upper respiratory infections of multiple unspecified sites (virus unspecified/not identified) ICD-10 codes: J06.0, J06.8, J06.9 </w:t>
      </w:r>
    </w:p>
    <w:p w14:paraId="71859DFB" w14:textId="77777777" w:rsidR="00EE289B" w:rsidRPr="00470DA7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>d - Viral pneumonia (virus unspecified/not identified) ICD-10 codes: J12.8, J12.9</w:t>
      </w:r>
    </w:p>
    <w:p w14:paraId="2E0A8FC2" w14:textId="77777777" w:rsidR="00EE289B" w:rsidRPr="00470DA7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>e - Bronchopneumonia (organism unspecified) ICD-10 codes: J18.0, J18.8, J18.9</w:t>
      </w:r>
    </w:p>
    <w:p w14:paraId="6639DCC4" w14:textId="77777777" w:rsidR="00EE289B" w:rsidRPr="00470DA7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>f - Acute bronchitis (organism unspecified) ICD-10 codes: J20.8, J20.9</w:t>
      </w:r>
    </w:p>
    <w:p w14:paraId="54D73C7E" w14:textId="77777777" w:rsidR="00EE289B" w:rsidRPr="00470DA7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>g - Acute bronchiolitis (organism unspecified) ICD-10 codes: J21.8, J21.9</w:t>
      </w:r>
    </w:p>
    <w:p w14:paraId="6038A030" w14:textId="77777777" w:rsidR="00EE289B" w:rsidRPr="00470DA7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>h – Viral infection (unspecified site) ICD-10 code: B34</w:t>
      </w:r>
    </w:p>
    <w:p w14:paraId="77663949" w14:textId="77777777" w:rsidR="00EE289B" w:rsidRPr="00470DA7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>i - Unspecified acute lower respiratory tract infection ICD-10 code: J22</w:t>
      </w:r>
    </w:p>
    <w:p w14:paraId="27B09C48" w14:textId="5EFEFC86" w:rsidR="00EE289B" w:rsidRDefault="00EE289B" w:rsidP="00EE289B">
      <w:pPr>
        <w:rPr>
          <w:sz w:val="16"/>
          <w:szCs w:val="16"/>
        </w:rPr>
      </w:pPr>
      <w:r w:rsidRPr="00470DA7">
        <w:rPr>
          <w:sz w:val="16"/>
          <w:szCs w:val="16"/>
        </w:rPr>
        <w:t>j - General ARI ICD-10 codes: J11.0 J11.1, J11.8, J06.0, J06.8, J06.9, J12.8, J12.9, J18.0, J18.8, J18.9, J20.8, J20.9, J21.8, J21.9, B34, J22</w:t>
      </w:r>
    </w:p>
    <w:p w14:paraId="772A9351" w14:textId="77777777" w:rsidR="00EE289B" w:rsidRDefault="00EE289B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65A6C6E1" w14:textId="120FCEC4" w:rsidR="00EE289B" w:rsidRPr="00BE66B1" w:rsidRDefault="00EE289B" w:rsidP="00EE289B">
      <w:pPr>
        <w:spacing w:after="120"/>
        <w:rPr>
          <w:b/>
          <w:bCs/>
          <w:sz w:val="22"/>
          <w:szCs w:val="22"/>
        </w:rPr>
      </w:pPr>
      <w:r w:rsidRPr="007E384A">
        <w:rPr>
          <w:b/>
          <w:bCs/>
          <w:sz w:val="22"/>
          <w:szCs w:val="22"/>
        </w:rPr>
        <w:lastRenderedPageBreak/>
        <w:t xml:space="preserve">Table </w:t>
      </w:r>
      <w:r>
        <w:rPr>
          <w:b/>
          <w:bCs/>
          <w:sz w:val="22"/>
          <w:szCs w:val="22"/>
        </w:rPr>
        <w:t>B</w:t>
      </w:r>
      <w:r w:rsidRPr="007E384A">
        <w:rPr>
          <w:b/>
          <w:bCs/>
          <w:sz w:val="22"/>
          <w:szCs w:val="22"/>
        </w:rPr>
        <w:t>.</w:t>
      </w:r>
      <w:r w:rsidRPr="00BE66B1">
        <w:rPr>
          <w:b/>
          <w:bCs/>
          <w:sz w:val="22"/>
          <w:szCs w:val="22"/>
        </w:rPr>
        <w:t xml:space="preserve"> Validation of ICD-10 algorithms </w:t>
      </w:r>
      <w:r w:rsidR="00E558D3">
        <w:rPr>
          <w:b/>
          <w:bCs/>
          <w:sz w:val="22"/>
          <w:szCs w:val="22"/>
        </w:rPr>
        <w:t>using most responsible diagnosis code only</w:t>
      </w:r>
      <w:r w:rsidR="00E558D3" w:rsidRPr="00BE66B1">
        <w:rPr>
          <w:b/>
          <w:bCs/>
          <w:sz w:val="22"/>
          <w:szCs w:val="22"/>
        </w:rPr>
        <w:t xml:space="preserve"> </w:t>
      </w:r>
      <w:r w:rsidRPr="00BE66B1">
        <w:rPr>
          <w:b/>
          <w:bCs/>
          <w:sz w:val="22"/>
          <w:szCs w:val="22"/>
        </w:rPr>
        <w:t xml:space="preserve">to identify hospitalized individuals with </w:t>
      </w:r>
      <w:r>
        <w:rPr>
          <w:b/>
          <w:bCs/>
          <w:sz w:val="22"/>
          <w:szCs w:val="22"/>
        </w:rPr>
        <w:t>RSV</w:t>
      </w:r>
      <w:r w:rsidRPr="00BE66B1">
        <w:rPr>
          <w:b/>
          <w:bCs/>
          <w:sz w:val="22"/>
          <w:szCs w:val="22"/>
        </w:rPr>
        <w:t xml:space="preserve"> infection.  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709"/>
        <w:gridCol w:w="708"/>
        <w:gridCol w:w="709"/>
        <w:gridCol w:w="1418"/>
        <w:gridCol w:w="1275"/>
        <w:gridCol w:w="1276"/>
        <w:gridCol w:w="1276"/>
      </w:tblGrid>
      <w:tr w:rsidR="00EE289B" w:rsidRPr="00F52F13" w14:paraId="1937E4C5" w14:textId="77777777" w:rsidTr="00BE66B1">
        <w:trPr>
          <w:trHeight w:val="317"/>
        </w:trPr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289143" w14:textId="77777777" w:rsidR="00EE289B" w:rsidRPr="00F52F13" w:rsidRDefault="00EE289B" w:rsidP="00BE66B1">
            <w:pPr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ICD-10 Algorithm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5983EB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T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269A46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F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DF94959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F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F7F8D9C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T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686EF1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Sensitivity</w:t>
            </w:r>
          </w:p>
          <w:p w14:paraId="0074E228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F14BA67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Specificity</w:t>
            </w:r>
          </w:p>
          <w:p w14:paraId="793FB8CA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A10BA4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PPV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48642C" w14:textId="77777777" w:rsidR="00EE289B" w:rsidRPr="00F52F13" w:rsidRDefault="00EE289B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NPV (95% CI)</w:t>
            </w:r>
          </w:p>
        </w:tc>
      </w:tr>
      <w:tr w:rsidR="00314273" w14:paraId="10991816" w14:textId="77777777" w:rsidTr="00314273">
        <w:trPr>
          <w:trHeight w:val="250"/>
        </w:trPr>
        <w:tc>
          <w:tcPr>
            <w:tcW w:w="5103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502BEA" w14:textId="2317DE4B" w:rsidR="00314273" w:rsidRPr="006B6AFA" w:rsidRDefault="00314273" w:rsidP="00314273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d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EB17B62" w14:textId="66525566" w:rsidR="00314273" w:rsidRPr="00314273" w:rsidRDefault="00314273" w:rsidP="003142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3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9D75477" w14:textId="2E689C61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4D0286E" w14:textId="1123650C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3,2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ABDD94" w14:textId="0A7AB2D4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55,2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C603388" w14:textId="315E52E1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43(0.41-0.4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1A5CE28" w14:textId="754C2F8B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1.00(0.99-1.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E2D377" w14:textId="617C71A8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0(0.89-0.9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8D72452" w14:textId="57D2EEDC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4(0.94-0.95)</w:t>
            </w:r>
          </w:p>
        </w:tc>
      </w:tr>
      <w:tr w:rsidR="00314273" w14:paraId="5A1D44F4" w14:textId="77777777" w:rsidTr="00314273">
        <w:trPr>
          <w:trHeight w:val="250"/>
        </w:trPr>
        <w:tc>
          <w:tcPr>
            <w:tcW w:w="5103" w:type="dxa"/>
            <w:tcBorders>
              <w:right w:val="single" w:sz="4" w:space="0" w:color="auto"/>
            </w:tcBorders>
            <w:vAlign w:val="center"/>
          </w:tcPr>
          <w:p w14:paraId="5C3DCF1B" w14:textId="77777777" w:rsidR="00314273" w:rsidRPr="00B00EB7" w:rsidRDefault="00314273" w:rsidP="00314273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RI 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>of multiple/unspecified sit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A3F2F77" w14:textId="0C27277A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623</w:t>
            </w:r>
          </w:p>
        </w:tc>
        <w:tc>
          <w:tcPr>
            <w:tcW w:w="709" w:type="dxa"/>
            <w:vAlign w:val="center"/>
          </w:tcPr>
          <w:p w14:paraId="750CB28E" w14:textId="18C18299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708" w:type="dxa"/>
            <w:vAlign w:val="center"/>
          </w:tcPr>
          <w:p w14:paraId="032AF8FC" w14:textId="0B8AA33A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991</w:t>
            </w:r>
          </w:p>
        </w:tc>
        <w:tc>
          <w:tcPr>
            <w:tcW w:w="709" w:type="dxa"/>
            <w:vAlign w:val="center"/>
          </w:tcPr>
          <w:p w14:paraId="229E97B7" w14:textId="2931B607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54,543</w:t>
            </w:r>
          </w:p>
        </w:tc>
        <w:tc>
          <w:tcPr>
            <w:tcW w:w="1418" w:type="dxa"/>
            <w:vAlign w:val="center"/>
          </w:tcPr>
          <w:p w14:paraId="392F1BDA" w14:textId="53C08023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47(0.45-0.48)</w:t>
            </w:r>
          </w:p>
        </w:tc>
        <w:tc>
          <w:tcPr>
            <w:tcW w:w="1275" w:type="dxa"/>
            <w:vAlign w:val="center"/>
          </w:tcPr>
          <w:p w14:paraId="5F4C58E7" w14:textId="0100503A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8(0.98-0.98)</w:t>
            </w:r>
          </w:p>
        </w:tc>
        <w:tc>
          <w:tcPr>
            <w:tcW w:w="1276" w:type="dxa"/>
            <w:vAlign w:val="center"/>
          </w:tcPr>
          <w:p w14:paraId="0EFB868A" w14:textId="53CBA7FF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73(0.72-0.75)</w:t>
            </w:r>
          </w:p>
        </w:tc>
        <w:tc>
          <w:tcPr>
            <w:tcW w:w="1276" w:type="dxa"/>
            <w:vAlign w:val="center"/>
          </w:tcPr>
          <w:p w14:paraId="62650FD5" w14:textId="50609DE5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5(0.95-0.95)</w:t>
            </w:r>
          </w:p>
        </w:tc>
      </w:tr>
      <w:tr w:rsidR="00314273" w14:paraId="767F1D28" w14:textId="77777777" w:rsidTr="00314273">
        <w:trPr>
          <w:trHeight w:val="250"/>
        </w:trPr>
        <w:tc>
          <w:tcPr>
            <w:tcW w:w="510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EB3808" w14:textId="77777777" w:rsidR="00314273" w:rsidRPr="00B00EB7" w:rsidRDefault="00314273" w:rsidP="00314273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virus not identified)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DD15A41" w14:textId="12113DA5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40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380572B" w14:textId="74528312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3D9CC14C" w14:textId="41AEC56D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3,208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1B04EAF" w14:textId="5BEB966C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54,586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3C773C1" w14:textId="496081C9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43(0.42-0.44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5B08755" w14:textId="78CC85DD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8(0.98-0.98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044A803" w14:textId="621D428E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72(0.71-0.74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4EE56A6" w14:textId="6C6324FE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4(0.94-0.95)</w:t>
            </w:r>
          </w:p>
        </w:tc>
      </w:tr>
      <w:tr w:rsidR="00314273" w14:paraId="2688A452" w14:textId="77777777" w:rsidTr="00314273">
        <w:trPr>
          <w:trHeight w:val="250"/>
        </w:trPr>
        <w:tc>
          <w:tcPr>
            <w:tcW w:w="5103" w:type="dxa"/>
            <w:tcBorders>
              <w:right w:val="single" w:sz="4" w:space="0" w:color="auto"/>
            </w:tcBorders>
            <w:vAlign w:val="center"/>
          </w:tcPr>
          <w:p w14:paraId="058E754E" w14:textId="77777777" w:rsidR="00314273" w:rsidRPr="00B00EB7" w:rsidRDefault="00314273" w:rsidP="00314273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viral pneumonia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536E8DC" w14:textId="38D04A22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431</w:t>
            </w:r>
          </w:p>
        </w:tc>
        <w:tc>
          <w:tcPr>
            <w:tcW w:w="709" w:type="dxa"/>
            <w:vAlign w:val="center"/>
          </w:tcPr>
          <w:p w14:paraId="66900A40" w14:textId="32D0CC0D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708" w:type="dxa"/>
            <w:vAlign w:val="center"/>
          </w:tcPr>
          <w:p w14:paraId="3EE61A48" w14:textId="613A1AC9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3,183</w:t>
            </w:r>
          </w:p>
        </w:tc>
        <w:tc>
          <w:tcPr>
            <w:tcW w:w="709" w:type="dxa"/>
            <w:vAlign w:val="center"/>
          </w:tcPr>
          <w:p w14:paraId="1C8B1E9D" w14:textId="7FFF4256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55,014</w:t>
            </w:r>
          </w:p>
        </w:tc>
        <w:tc>
          <w:tcPr>
            <w:tcW w:w="1418" w:type="dxa"/>
            <w:vAlign w:val="center"/>
          </w:tcPr>
          <w:p w14:paraId="20223A70" w14:textId="7AC12294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43(0.42-0.45)</w:t>
            </w:r>
          </w:p>
        </w:tc>
        <w:tc>
          <w:tcPr>
            <w:tcW w:w="1275" w:type="dxa"/>
            <w:vAlign w:val="center"/>
          </w:tcPr>
          <w:p w14:paraId="5C28A683" w14:textId="01AAB1C8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6" w:type="dxa"/>
            <w:vAlign w:val="center"/>
          </w:tcPr>
          <w:p w14:paraId="1E88E8E7" w14:textId="30D80A05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83(0.82-0.85)</w:t>
            </w:r>
          </w:p>
        </w:tc>
        <w:tc>
          <w:tcPr>
            <w:tcW w:w="1276" w:type="dxa"/>
            <w:vAlign w:val="center"/>
          </w:tcPr>
          <w:p w14:paraId="055B9C52" w14:textId="4130245A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5(0.94-0.95)</w:t>
            </w:r>
          </w:p>
        </w:tc>
      </w:tr>
      <w:tr w:rsidR="00314273" w14:paraId="647F5152" w14:textId="77777777" w:rsidTr="00314273">
        <w:trPr>
          <w:trHeight w:val="250"/>
        </w:trPr>
        <w:tc>
          <w:tcPr>
            <w:tcW w:w="510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14AFE9" w14:textId="77777777" w:rsidR="00314273" w:rsidRPr="00B00EB7" w:rsidRDefault="00314273" w:rsidP="00314273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bronchopneumonia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BAD5A7B" w14:textId="71D11BB3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67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474FC8C" w14:textId="4067B7F2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6,128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070954DD" w14:textId="72D8F5C8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94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C095923" w14:textId="7EC1FF71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49,37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DAD45B1" w14:textId="65F38592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48(0.46-0.49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B57770F" w14:textId="2FEBFB7B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89(0.89-0.89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57F5989" w14:textId="336F9346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30(0.29-0.31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19AA381" w14:textId="557852F3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4(0.94-0.95)</w:t>
            </w:r>
          </w:p>
        </w:tc>
      </w:tr>
      <w:tr w:rsidR="00314273" w14:paraId="6ABF4BFE" w14:textId="77777777" w:rsidTr="00314273">
        <w:trPr>
          <w:trHeight w:val="250"/>
        </w:trPr>
        <w:tc>
          <w:tcPr>
            <w:tcW w:w="5103" w:type="dxa"/>
            <w:tcBorders>
              <w:right w:val="single" w:sz="4" w:space="0" w:color="auto"/>
            </w:tcBorders>
            <w:vAlign w:val="center"/>
          </w:tcPr>
          <w:p w14:paraId="035F9F3E" w14:textId="77777777" w:rsidR="00314273" w:rsidRPr="00F52F13" w:rsidRDefault="00314273" w:rsidP="00314273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cute bronchiti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66CC8F2" w14:textId="6A73222C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402</w:t>
            </w:r>
          </w:p>
        </w:tc>
        <w:tc>
          <w:tcPr>
            <w:tcW w:w="709" w:type="dxa"/>
            <w:vAlign w:val="center"/>
          </w:tcPr>
          <w:p w14:paraId="1665A0F7" w14:textId="48709914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708" w:type="dxa"/>
            <w:vAlign w:val="center"/>
          </w:tcPr>
          <w:p w14:paraId="53DCEE49" w14:textId="7556F198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3,212</w:t>
            </w:r>
          </w:p>
        </w:tc>
        <w:tc>
          <w:tcPr>
            <w:tcW w:w="709" w:type="dxa"/>
            <w:vAlign w:val="center"/>
          </w:tcPr>
          <w:p w14:paraId="5DAE3618" w14:textId="65F08F53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55,095</w:t>
            </w:r>
          </w:p>
        </w:tc>
        <w:tc>
          <w:tcPr>
            <w:tcW w:w="1418" w:type="dxa"/>
            <w:vAlign w:val="center"/>
          </w:tcPr>
          <w:p w14:paraId="7F5E0CCF" w14:textId="0D0F9B62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43(0.41-0.44)</w:t>
            </w:r>
          </w:p>
        </w:tc>
        <w:tc>
          <w:tcPr>
            <w:tcW w:w="1275" w:type="dxa"/>
            <w:vAlign w:val="center"/>
          </w:tcPr>
          <w:p w14:paraId="561E5616" w14:textId="70505BD7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6" w:type="dxa"/>
            <w:vAlign w:val="center"/>
          </w:tcPr>
          <w:p w14:paraId="64D9719E" w14:textId="169E24B9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85(0.84-0.87)</w:t>
            </w:r>
          </w:p>
        </w:tc>
        <w:tc>
          <w:tcPr>
            <w:tcW w:w="1276" w:type="dxa"/>
            <w:vAlign w:val="center"/>
          </w:tcPr>
          <w:p w14:paraId="04E89C42" w14:textId="5B4880F5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4(0.94-0.95)</w:t>
            </w:r>
          </w:p>
        </w:tc>
      </w:tr>
      <w:tr w:rsidR="00314273" w14:paraId="1FDAB41E" w14:textId="77777777" w:rsidTr="00314273">
        <w:trPr>
          <w:trHeight w:val="250"/>
        </w:trPr>
        <w:tc>
          <w:tcPr>
            <w:tcW w:w="510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D33C12" w14:textId="77777777" w:rsidR="00314273" w:rsidRPr="00F52F13" w:rsidRDefault="00314273" w:rsidP="00314273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cute bronchioliti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g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DB44E7E" w14:textId="092EE954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60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933E3FB" w14:textId="60DC116C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36BDF478" w14:textId="79259E9D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3,01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05862BB" w14:textId="27F62188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54,773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9D0702E" w14:textId="1873D27D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46(0.45-0.48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C6C8327" w14:textId="021B9753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9F06554" w14:textId="5B66F1A3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78(0.77-0.79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66C3284" w14:textId="1733BD19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5(0.95-0.95)</w:t>
            </w:r>
          </w:p>
        </w:tc>
      </w:tr>
      <w:tr w:rsidR="00314273" w14:paraId="56F8B44E" w14:textId="77777777" w:rsidTr="00314273">
        <w:trPr>
          <w:trHeight w:val="250"/>
        </w:trPr>
        <w:tc>
          <w:tcPr>
            <w:tcW w:w="51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3CA549" w14:textId="77777777" w:rsidR="00314273" w:rsidRPr="00E50D98" w:rsidRDefault="00314273" w:rsidP="00314273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 + ARI of multiple sites + acute bronchitis + acute bronchioliti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9DB8D0" w14:textId="526E9DBC" w:rsidR="00314273" w:rsidRPr="00314273" w:rsidRDefault="00314273" w:rsidP="003142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8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C7CE7D" w14:textId="17D2EA0B" w:rsidR="00314273" w:rsidRPr="00314273" w:rsidRDefault="00314273" w:rsidP="003142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1,59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4983D3" w14:textId="118B06C5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7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531D81" w14:textId="23E3867A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53,9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9FAE43" w14:textId="33882305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51(0.49-0.5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ED165C" w14:textId="065967CC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7(0.97-0.9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7F8EFA" w14:textId="3B59478C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64(0.63-0.6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9CF892" w14:textId="74374CAF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5(0.95-0.95)</w:t>
            </w:r>
          </w:p>
        </w:tc>
      </w:tr>
      <w:tr w:rsidR="00314273" w14:paraId="4B9F819E" w14:textId="77777777" w:rsidTr="00314273">
        <w:trPr>
          <w:trHeight w:val="250"/>
        </w:trPr>
        <w:tc>
          <w:tcPr>
            <w:tcW w:w="510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2A082D" w14:textId="77777777" w:rsidR="00314273" w:rsidRDefault="00314273" w:rsidP="0031427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 + viral infection (unspecified site)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D887925" w14:textId="0FBD982F" w:rsidR="00314273" w:rsidRPr="00314273" w:rsidRDefault="00314273" w:rsidP="003142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45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79C4F45" w14:textId="1CFAEC5F" w:rsidR="00314273" w:rsidRPr="00314273" w:rsidRDefault="00314273" w:rsidP="003142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1299C0D8" w14:textId="0A080B53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3,16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F87C97B" w14:textId="35B43778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54,632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7493134" w14:textId="47E990EE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44(0.42-0.45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1DF1503D" w14:textId="0375B17F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8(0.98-0.99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D9FFE6A" w14:textId="546E4D1F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74(0.72-0.75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DF00293" w14:textId="3773FB34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5(0.94-0.95)</w:t>
            </w:r>
          </w:p>
        </w:tc>
      </w:tr>
      <w:tr w:rsidR="00314273" w14:paraId="4A134313" w14:textId="77777777" w:rsidTr="00314273">
        <w:trPr>
          <w:trHeight w:val="250"/>
        </w:trPr>
        <w:tc>
          <w:tcPr>
            <w:tcW w:w="51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3C576D" w14:textId="69E5771F" w:rsidR="00314273" w:rsidRPr="006B6AFA" w:rsidRDefault="00314273" w:rsidP="0031427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 + unspecified acute lower respiratory tract infec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F2BFF2" w14:textId="6E2F2355" w:rsidR="00314273" w:rsidRPr="00314273" w:rsidRDefault="00314273" w:rsidP="003142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4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BA8E76" w14:textId="2F713C7C" w:rsidR="00314273" w:rsidRPr="00314273" w:rsidRDefault="00314273" w:rsidP="003142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F8461F" w14:textId="3B3C1DFE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3,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A6D37A" w14:textId="12B9C7C5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55,1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0BBC58" w14:textId="137B01F9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43(0.42-0.4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4571AF" w14:textId="42BCC6E5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2707C4" w14:textId="77E7315F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87(0.86-0.8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619EBA" w14:textId="603D5385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5(0.94-0.95)</w:t>
            </w:r>
          </w:p>
        </w:tc>
      </w:tr>
      <w:tr w:rsidR="00314273" w14:paraId="7E2036B2" w14:textId="77777777" w:rsidTr="00314273">
        <w:trPr>
          <w:trHeight w:val="250"/>
        </w:trPr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011341" w14:textId="77777777" w:rsidR="00314273" w:rsidRPr="00B00EB7" w:rsidRDefault="00314273" w:rsidP="00314273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ll general ARI cod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4C9F46" w14:textId="1B293464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3,2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87012B" w14:textId="1B8790C9" w:rsidR="00314273" w:rsidRPr="00314273" w:rsidRDefault="00314273" w:rsidP="0031427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9,08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44A611" w14:textId="79EA592A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2,3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A38CAE" w14:textId="7128A9EC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46,4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58B305" w14:textId="1DB56959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58(0.57-0.5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D8AF6A" w14:textId="6D750422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84(0.83-0.8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CE653B" w14:textId="6C368D83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26(0.26-0.2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0E3551" w14:textId="3C38A252" w:rsidR="00314273" w:rsidRPr="00314273" w:rsidRDefault="00314273" w:rsidP="00314273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14273">
              <w:rPr>
                <w:rFonts w:ascii="Calibri" w:hAnsi="Calibri" w:cs="Calibri"/>
                <w:color w:val="000000"/>
                <w:sz w:val="16"/>
                <w:szCs w:val="16"/>
              </w:rPr>
              <w:t>0.95(0.95-0.95)</w:t>
            </w:r>
          </w:p>
        </w:tc>
      </w:tr>
    </w:tbl>
    <w:p w14:paraId="34DF3570" w14:textId="77777777" w:rsidR="00EE289B" w:rsidRPr="001D0D85" w:rsidRDefault="00EE289B" w:rsidP="00EE289B">
      <w:pPr>
        <w:rPr>
          <w:sz w:val="16"/>
          <w:szCs w:val="16"/>
        </w:rPr>
      </w:pPr>
      <w:r>
        <w:rPr>
          <w:sz w:val="16"/>
          <w:szCs w:val="16"/>
        </w:rPr>
        <w:t>ICD-10, International Classification of Disease 10</w:t>
      </w:r>
      <w:r w:rsidRPr="001D0D85"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 xml:space="preserve"> Revision; RSV, respiratory syncytial virus; A</w:t>
      </w:r>
      <w:r w:rsidRPr="001D0D85">
        <w:rPr>
          <w:sz w:val="16"/>
          <w:szCs w:val="16"/>
        </w:rPr>
        <w:t>RI, acute respiratory infection</w:t>
      </w:r>
      <w:r>
        <w:rPr>
          <w:sz w:val="16"/>
          <w:szCs w:val="16"/>
        </w:rPr>
        <w:t>;</w:t>
      </w:r>
      <w:r w:rsidRPr="00C46DE6">
        <w:rPr>
          <w:sz w:val="16"/>
          <w:szCs w:val="16"/>
        </w:rPr>
        <w:t xml:space="preserve"> </w:t>
      </w:r>
      <w:r>
        <w:rPr>
          <w:sz w:val="16"/>
          <w:szCs w:val="16"/>
        </w:rPr>
        <w:t>TP, true positive; FP, false positive; FN, false negative; TN, true negative; PPV, positive predictive value; NPV, negative predictive value.</w:t>
      </w:r>
    </w:p>
    <w:p w14:paraId="07293C9B" w14:textId="77777777" w:rsidR="00EE289B" w:rsidRDefault="00EE289B" w:rsidP="00EE289B">
      <w:pPr>
        <w:rPr>
          <w:sz w:val="16"/>
          <w:szCs w:val="16"/>
        </w:rPr>
      </w:pPr>
    </w:p>
    <w:p w14:paraId="2D05F1D6" w14:textId="0CE9FA05" w:rsidR="00EE289B" w:rsidRPr="00062D75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 xml:space="preserve">a - </w:t>
      </w:r>
      <w:r>
        <w:rPr>
          <w:sz w:val="16"/>
          <w:szCs w:val="16"/>
        </w:rPr>
        <w:t>RSV-specific</w:t>
      </w:r>
      <w:r w:rsidRPr="00062D75">
        <w:rPr>
          <w:sz w:val="16"/>
          <w:szCs w:val="16"/>
        </w:rPr>
        <w:t xml:space="preserve"> (virus identified) ICD-10 codes: J12.1, J20.5, J21.0, B97.4</w:t>
      </w:r>
    </w:p>
    <w:p w14:paraId="581B749C" w14:textId="77777777" w:rsidR="00EE289B" w:rsidRPr="00062D75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>b - Acute upper respiratory infections of multiple unspecified sites (virus unspecified/not identified) ICD-10 codes: J06.0, J06.8, J06.9</w:t>
      </w:r>
    </w:p>
    <w:p w14:paraId="305564A8" w14:textId="77777777" w:rsidR="00EE289B" w:rsidRPr="00062D75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 xml:space="preserve">c - </w:t>
      </w:r>
      <w:r>
        <w:rPr>
          <w:sz w:val="16"/>
          <w:szCs w:val="16"/>
        </w:rPr>
        <w:t>Influenza</w:t>
      </w:r>
      <w:r w:rsidRPr="00062D75">
        <w:rPr>
          <w:sz w:val="16"/>
          <w:szCs w:val="16"/>
        </w:rPr>
        <w:t xml:space="preserve"> (virus not identified) ICD-10 codes: J11.0, J11.1, J11.8 </w:t>
      </w:r>
    </w:p>
    <w:p w14:paraId="57034EA8" w14:textId="77777777" w:rsidR="00EE289B" w:rsidRPr="00062D75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>d - Viral pneumonia (virus unspecified/not identified) ICD-10 codes: J12.8, J12.9</w:t>
      </w:r>
    </w:p>
    <w:p w14:paraId="34ED63C4" w14:textId="77777777" w:rsidR="00EE289B" w:rsidRPr="00062D75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>e - Bronchopneumonia (organism unspecified) ICD-10 codes: J18.0, J18.8, J18.9</w:t>
      </w:r>
    </w:p>
    <w:p w14:paraId="12191CCA" w14:textId="77777777" w:rsidR="00EE289B" w:rsidRPr="00062D75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>f - Acute bronchitis (organism unspecified) ICD-10 codes: J20.8, J20.9</w:t>
      </w:r>
    </w:p>
    <w:p w14:paraId="687228E7" w14:textId="77777777" w:rsidR="00EE289B" w:rsidRPr="00062D75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>g - Acute bronchiolitis (organism unspecified) ICD-10 codes: J21.8, J21.9</w:t>
      </w:r>
    </w:p>
    <w:p w14:paraId="7E98169B" w14:textId="77777777" w:rsidR="00EE289B" w:rsidRPr="00062D75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>h – Viral infection (unspecified site) ICD-10 code: B34</w:t>
      </w:r>
    </w:p>
    <w:p w14:paraId="2BA83FB5" w14:textId="77777777" w:rsidR="00EE289B" w:rsidRPr="00062D75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>i - Unspecified acute lower respiratory tract infection ICD-10 code: J22</w:t>
      </w:r>
    </w:p>
    <w:p w14:paraId="70A0BEEB" w14:textId="77777777" w:rsidR="00EE289B" w:rsidRDefault="00EE289B" w:rsidP="00EE289B">
      <w:pPr>
        <w:rPr>
          <w:sz w:val="16"/>
          <w:szCs w:val="16"/>
        </w:rPr>
      </w:pPr>
      <w:r w:rsidRPr="00062D75">
        <w:rPr>
          <w:sz w:val="16"/>
          <w:szCs w:val="16"/>
        </w:rPr>
        <w:t>j - General ARI ICD-10 codes: J11.0 J11.1, J11.8, J06.0, J06.8, J06.9, J12.8, J12.9, J18.0, J18.8, J18.9, J20.8, J20.9, J21.8, J21.9, B34, J22</w:t>
      </w:r>
    </w:p>
    <w:p w14:paraId="114C10F9" w14:textId="77777777" w:rsidR="00E42C4E" w:rsidRDefault="00E42C4E">
      <w:pPr>
        <w:sectPr w:rsidR="00E42C4E" w:rsidSect="00EE289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35FF25" w14:textId="79BBAE04" w:rsidR="00E42C4E" w:rsidRPr="00E42C4E" w:rsidRDefault="00E42C4E" w:rsidP="00E42C4E">
      <w:pPr>
        <w:spacing w:after="120"/>
        <w:rPr>
          <w:b/>
          <w:bCs/>
          <w:sz w:val="22"/>
          <w:szCs w:val="22"/>
        </w:rPr>
      </w:pPr>
      <w:r w:rsidRPr="007E384A">
        <w:rPr>
          <w:b/>
          <w:bCs/>
          <w:sz w:val="22"/>
          <w:szCs w:val="22"/>
        </w:rPr>
        <w:lastRenderedPageBreak/>
        <w:t xml:space="preserve">Table </w:t>
      </w:r>
      <w:r w:rsidR="00092071">
        <w:rPr>
          <w:b/>
          <w:bCs/>
          <w:sz w:val="22"/>
          <w:szCs w:val="22"/>
        </w:rPr>
        <w:t>C</w:t>
      </w:r>
      <w:r w:rsidRPr="007E384A">
        <w:rPr>
          <w:b/>
          <w:bCs/>
          <w:sz w:val="22"/>
          <w:szCs w:val="22"/>
        </w:rPr>
        <w:t>.</w:t>
      </w:r>
      <w:r w:rsidRPr="00BE66B1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omparison of Youden’s Index and Cohen’s Kappa for influenza algorithms applied to most responsible diagnosis versus all diagnosis codes on a patient’s hospital record</w:t>
      </w:r>
      <w:r w:rsidRPr="00BE66B1">
        <w:rPr>
          <w:b/>
          <w:bCs/>
          <w:sz w:val="22"/>
          <w:szCs w:val="22"/>
        </w:rPr>
        <w:t xml:space="preserve">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134"/>
        <w:gridCol w:w="850"/>
        <w:gridCol w:w="993"/>
        <w:gridCol w:w="992"/>
      </w:tblGrid>
      <w:tr w:rsidR="00377C5E" w:rsidRPr="00F52F13" w14:paraId="23645A6F" w14:textId="77777777" w:rsidTr="00BE66B1">
        <w:trPr>
          <w:trHeight w:val="353"/>
        </w:trPr>
        <w:tc>
          <w:tcPr>
            <w:tcW w:w="5387" w:type="dxa"/>
            <w:vMerge w:val="restart"/>
            <w:tcBorders>
              <w:right w:val="single" w:sz="4" w:space="0" w:color="auto"/>
            </w:tcBorders>
            <w:vAlign w:val="center"/>
          </w:tcPr>
          <w:p w14:paraId="11777871" w14:textId="77777777" w:rsidR="00377C5E" w:rsidRPr="00F52F13" w:rsidRDefault="00377C5E" w:rsidP="00BE66B1">
            <w:pPr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ICD-10 Algorithm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543608" w14:textId="77777777" w:rsidR="00377C5E" w:rsidRPr="00F52F13" w:rsidRDefault="00377C5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Most Responsible Diagnosis Code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4CA9A679" w14:textId="77777777" w:rsidR="00377C5E" w:rsidRDefault="00377C5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All Diagnosis Codes</w:t>
            </w:r>
          </w:p>
        </w:tc>
      </w:tr>
      <w:tr w:rsidR="00377C5E" w:rsidRPr="00F52F13" w14:paraId="3F8E9F75" w14:textId="77777777" w:rsidTr="00BE66B1">
        <w:trPr>
          <w:trHeight w:val="353"/>
        </w:trPr>
        <w:tc>
          <w:tcPr>
            <w:tcW w:w="538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EE0C12" w14:textId="77777777" w:rsidR="00377C5E" w:rsidRPr="00F52F13" w:rsidRDefault="00377C5E" w:rsidP="00BE66B1">
            <w:pPr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51EDC6" w14:textId="77777777" w:rsidR="00377C5E" w:rsidRPr="00F52F13" w:rsidRDefault="00377C5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Youden’s Inde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1B999A" w14:textId="77777777" w:rsidR="00377C5E" w:rsidRPr="00F52F13" w:rsidRDefault="00377C5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ohen’s Kapp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DE06629" w14:textId="77777777" w:rsidR="00377C5E" w:rsidRPr="00F52F13" w:rsidRDefault="00377C5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Youden’s Inde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BC1C19" w14:textId="77777777" w:rsidR="00377C5E" w:rsidRPr="00F52F13" w:rsidRDefault="00377C5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ohen’s Kappa</w:t>
            </w:r>
          </w:p>
        </w:tc>
      </w:tr>
      <w:tr w:rsidR="00377C5E" w14:paraId="5AD8B610" w14:textId="77777777" w:rsidTr="00377C5E">
        <w:trPr>
          <w:trHeight w:val="278"/>
        </w:trPr>
        <w:tc>
          <w:tcPr>
            <w:tcW w:w="538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882411" w14:textId="7C204135" w:rsidR="00377C5E" w:rsidRPr="006B6AFA" w:rsidRDefault="00377C5E" w:rsidP="00377C5E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d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ADC94D7" w14:textId="51DE1F8A" w:rsidR="00377C5E" w:rsidRPr="00377C5E" w:rsidRDefault="00377C5E" w:rsidP="00377C5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B46CED4" w14:textId="5620BF37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67962DF" w14:textId="2F211876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D2E644" w14:textId="541ABD53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90</w:t>
            </w:r>
          </w:p>
        </w:tc>
      </w:tr>
      <w:tr w:rsidR="00377C5E" w14:paraId="79119AAD" w14:textId="77777777" w:rsidTr="00377C5E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vAlign w:val="center"/>
          </w:tcPr>
          <w:p w14:paraId="46CD6B37" w14:textId="52D2A49C" w:rsidR="00377C5E" w:rsidRPr="00B00EB7" w:rsidRDefault="00377C5E" w:rsidP="00377C5E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virus not identified)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b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196E9EE" w14:textId="606EA22B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850" w:type="dxa"/>
            <w:vAlign w:val="center"/>
          </w:tcPr>
          <w:p w14:paraId="25993E35" w14:textId="118EA7F9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993" w:type="dxa"/>
            <w:vAlign w:val="center"/>
          </w:tcPr>
          <w:p w14:paraId="02F43C91" w14:textId="7D02147A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992" w:type="dxa"/>
            <w:vAlign w:val="center"/>
          </w:tcPr>
          <w:p w14:paraId="6EC43AD3" w14:textId="3606BD41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842</w:t>
            </w:r>
          </w:p>
        </w:tc>
      </w:tr>
      <w:tr w:rsidR="00377C5E" w14:paraId="4D4E036E" w14:textId="77777777" w:rsidTr="00377C5E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67D084" w14:textId="4141E7E5" w:rsidR="00377C5E" w:rsidRPr="00B00EB7" w:rsidRDefault="00377C5E" w:rsidP="00377C5E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RI 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>of multiple/unspecified sit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0B7208F" w14:textId="1C5355E9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C68E829" w14:textId="3FD4A253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F9F6168" w14:textId="33D59C38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068BE02" w14:textId="63B7C0AF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03</w:t>
            </w:r>
          </w:p>
        </w:tc>
      </w:tr>
      <w:tr w:rsidR="00377C5E" w14:paraId="7521A474" w14:textId="77777777" w:rsidTr="00377C5E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vAlign w:val="center"/>
          </w:tcPr>
          <w:p w14:paraId="44E66F59" w14:textId="3A6E7079" w:rsidR="00377C5E" w:rsidRPr="00B00EB7" w:rsidRDefault="00377C5E" w:rsidP="00377C5E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viral pneumonia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74A9022" w14:textId="2A9AA666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850" w:type="dxa"/>
            <w:vAlign w:val="center"/>
          </w:tcPr>
          <w:p w14:paraId="62884A48" w14:textId="1699CA7A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993" w:type="dxa"/>
            <w:vAlign w:val="center"/>
          </w:tcPr>
          <w:p w14:paraId="21969582" w14:textId="7C98D379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992" w:type="dxa"/>
            <w:vAlign w:val="center"/>
          </w:tcPr>
          <w:p w14:paraId="28F25E8A" w14:textId="29415AEC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67</w:t>
            </w:r>
          </w:p>
        </w:tc>
      </w:tr>
      <w:tr w:rsidR="00377C5E" w14:paraId="3F29D951" w14:textId="77777777" w:rsidTr="00377C5E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AEEB8E" w14:textId="07C9C626" w:rsidR="00377C5E" w:rsidRPr="00B00EB7" w:rsidRDefault="00377C5E" w:rsidP="00377C5E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bronchopneumonia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F8F7257" w14:textId="0E98A0E3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D223F95" w14:textId="6EE4433D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05EE1804" w14:textId="6A6AC26A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A1BFF9D" w14:textId="567E9A7E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361</w:t>
            </w:r>
          </w:p>
        </w:tc>
      </w:tr>
      <w:tr w:rsidR="00377C5E" w14:paraId="67691163" w14:textId="77777777" w:rsidTr="00377C5E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vAlign w:val="center"/>
          </w:tcPr>
          <w:p w14:paraId="4382C381" w14:textId="791CD14F" w:rsidR="00377C5E" w:rsidRPr="00F52F13" w:rsidRDefault="00377C5E" w:rsidP="00377C5E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cute bronchiti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A9305DB" w14:textId="4A81A655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850" w:type="dxa"/>
            <w:vAlign w:val="center"/>
          </w:tcPr>
          <w:p w14:paraId="45545BCE" w14:textId="503F61F5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993" w:type="dxa"/>
            <w:vAlign w:val="center"/>
          </w:tcPr>
          <w:p w14:paraId="5052BEFC" w14:textId="74FBB562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992" w:type="dxa"/>
            <w:vAlign w:val="center"/>
          </w:tcPr>
          <w:p w14:paraId="11759886" w14:textId="465FE413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72</w:t>
            </w:r>
          </w:p>
        </w:tc>
      </w:tr>
      <w:tr w:rsidR="00377C5E" w14:paraId="1EA12FAE" w14:textId="77777777" w:rsidTr="00377C5E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CCF275" w14:textId="7003055E" w:rsidR="00377C5E" w:rsidRPr="00F52F13" w:rsidRDefault="00377C5E" w:rsidP="00377C5E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cute bronchioliti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g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57E5723" w14:textId="01F77444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AE18B04" w14:textId="21780F63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99F063A" w14:textId="6A3517BB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4BE9685" w14:textId="4D341CA6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37</w:t>
            </w:r>
          </w:p>
        </w:tc>
      </w:tr>
      <w:tr w:rsidR="00377C5E" w14:paraId="490A33D1" w14:textId="77777777" w:rsidTr="00377C5E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AEE501" w14:textId="61D21307" w:rsidR="00377C5E" w:rsidRPr="00E50D98" w:rsidRDefault="00377C5E" w:rsidP="00377C5E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 + ARI of multiple sites + acute bronchitis + acute bronchioliti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941314" w14:textId="2685C858" w:rsidR="00377C5E" w:rsidRPr="00377C5E" w:rsidRDefault="00377C5E" w:rsidP="00377C5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ACDD8D" w14:textId="0A071234" w:rsidR="00377C5E" w:rsidRPr="00377C5E" w:rsidRDefault="00377C5E" w:rsidP="00377C5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BC4AA7" w14:textId="0A0A815C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88E01B" w14:textId="475EBF72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73</w:t>
            </w:r>
          </w:p>
        </w:tc>
      </w:tr>
      <w:tr w:rsidR="00377C5E" w14:paraId="0CEAE47B" w14:textId="77777777" w:rsidTr="00377C5E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72A1C2" w14:textId="166E6A4C" w:rsidR="00377C5E" w:rsidRDefault="00377C5E" w:rsidP="00377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 + viral infection (unspecified site)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3B4583B" w14:textId="00406509" w:rsidR="00377C5E" w:rsidRPr="00377C5E" w:rsidRDefault="00377C5E" w:rsidP="00377C5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8A9B795" w14:textId="1AE77430" w:rsidR="00377C5E" w:rsidRPr="00377C5E" w:rsidRDefault="00377C5E" w:rsidP="00377C5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1F4BB8D" w14:textId="66443D59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4CBE3B2" w14:textId="0AD74AAC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28</w:t>
            </w:r>
          </w:p>
        </w:tc>
      </w:tr>
      <w:tr w:rsidR="00377C5E" w14:paraId="47B0E641" w14:textId="77777777" w:rsidTr="00377C5E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4BFABB" w14:textId="3DF409BE" w:rsidR="00377C5E" w:rsidRPr="006B6AFA" w:rsidRDefault="00377C5E" w:rsidP="00377C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 + unspecified acute lower respiratory tract infec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DEACAE" w14:textId="71FBC68A" w:rsidR="00377C5E" w:rsidRPr="00377C5E" w:rsidRDefault="00377C5E" w:rsidP="00377C5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935365" w14:textId="0D713EBD" w:rsidR="00377C5E" w:rsidRPr="00377C5E" w:rsidRDefault="00377C5E" w:rsidP="00377C5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F32EC6" w14:textId="57AD4AF8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5616AD" w14:textId="69B1F183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777</w:t>
            </w:r>
          </w:p>
        </w:tc>
      </w:tr>
      <w:tr w:rsidR="00377C5E" w14:paraId="680BC589" w14:textId="77777777" w:rsidTr="00377C5E">
        <w:trPr>
          <w:trHeight w:val="278"/>
        </w:trPr>
        <w:tc>
          <w:tcPr>
            <w:tcW w:w="53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7E2BBE" w14:textId="1F2D0706" w:rsidR="00377C5E" w:rsidRPr="00B00EB7" w:rsidRDefault="00377C5E" w:rsidP="00377C5E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ll general ARI cod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6119F3" w14:textId="79D7D488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2D57C4" w14:textId="173C93AA" w:rsidR="00377C5E" w:rsidRPr="00377C5E" w:rsidRDefault="00377C5E" w:rsidP="00377C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8CE7E6" w14:textId="76C3081B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A93966" w14:textId="2D129D33" w:rsidR="00377C5E" w:rsidRPr="00377C5E" w:rsidRDefault="00377C5E" w:rsidP="00377C5E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7C5E">
              <w:rPr>
                <w:rFonts w:ascii="Calibri" w:hAnsi="Calibri" w:cs="Calibri"/>
                <w:color w:val="000000"/>
                <w:sz w:val="16"/>
                <w:szCs w:val="16"/>
              </w:rPr>
              <w:t>0.319</w:t>
            </w:r>
          </w:p>
        </w:tc>
      </w:tr>
    </w:tbl>
    <w:p w14:paraId="26A5FD8D" w14:textId="77777777" w:rsidR="00377C5E" w:rsidRPr="001D0D85" w:rsidRDefault="00377C5E" w:rsidP="00377C5E">
      <w:pPr>
        <w:rPr>
          <w:sz w:val="16"/>
          <w:szCs w:val="16"/>
        </w:rPr>
      </w:pPr>
      <w:r>
        <w:rPr>
          <w:sz w:val="16"/>
          <w:szCs w:val="16"/>
        </w:rPr>
        <w:t>ICD-10, International Classification of Disease 10</w:t>
      </w:r>
      <w:r w:rsidRPr="001D0D85"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 xml:space="preserve"> Revision; RSV, respiratory syncytial virus; A</w:t>
      </w:r>
      <w:r w:rsidRPr="001D0D85">
        <w:rPr>
          <w:sz w:val="16"/>
          <w:szCs w:val="16"/>
        </w:rPr>
        <w:t>RI, acute respiratory infection</w:t>
      </w:r>
      <w:r>
        <w:rPr>
          <w:sz w:val="16"/>
          <w:szCs w:val="16"/>
        </w:rPr>
        <w:t>.</w:t>
      </w:r>
    </w:p>
    <w:p w14:paraId="48FCC976" w14:textId="77777777" w:rsidR="00377C5E" w:rsidRDefault="00377C5E" w:rsidP="00377C5E">
      <w:pPr>
        <w:rPr>
          <w:sz w:val="16"/>
          <w:szCs w:val="16"/>
        </w:rPr>
      </w:pPr>
    </w:p>
    <w:p w14:paraId="7C4F1D8C" w14:textId="77777777" w:rsidR="00377C5E" w:rsidRPr="00470DA7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 xml:space="preserve">a - </w:t>
      </w:r>
      <w:r>
        <w:rPr>
          <w:sz w:val="16"/>
          <w:szCs w:val="16"/>
        </w:rPr>
        <w:t>Influenza-specific</w:t>
      </w:r>
      <w:r w:rsidRPr="00470DA7">
        <w:rPr>
          <w:sz w:val="16"/>
          <w:szCs w:val="16"/>
        </w:rPr>
        <w:t xml:space="preserve"> (virus identified) ICD-10 codes: J09, J10.0, J10.1, J10.8</w:t>
      </w:r>
    </w:p>
    <w:p w14:paraId="022D771A" w14:textId="77777777" w:rsidR="00377C5E" w:rsidRPr="00470DA7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 xml:space="preserve">b - </w:t>
      </w:r>
      <w:r>
        <w:rPr>
          <w:sz w:val="16"/>
          <w:szCs w:val="16"/>
        </w:rPr>
        <w:t>Influenza</w:t>
      </w:r>
      <w:r w:rsidRPr="00470DA7">
        <w:rPr>
          <w:sz w:val="16"/>
          <w:szCs w:val="16"/>
        </w:rPr>
        <w:t xml:space="preserve"> </w:t>
      </w:r>
      <w:r>
        <w:rPr>
          <w:sz w:val="16"/>
          <w:szCs w:val="16"/>
        </w:rPr>
        <w:t>(</w:t>
      </w:r>
      <w:r w:rsidRPr="00470DA7">
        <w:rPr>
          <w:sz w:val="16"/>
          <w:szCs w:val="16"/>
        </w:rPr>
        <w:t>virus not identified) ICD-10 codes: J11.0, J11.1, J11.8</w:t>
      </w:r>
    </w:p>
    <w:p w14:paraId="253EE202" w14:textId="77777777" w:rsidR="00377C5E" w:rsidRPr="00470DA7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 xml:space="preserve">c - Acute upper respiratory infections of multiple unspecified sites (virus unspecified/not identified) ICD-10 codes: J06.0, J06.8, J06.9 </w:t>
      </w:r>
    </w:p>
    <w:p w14:paraId="78713E18" w14:textId="77777777" w:rsidR="00377C5E" w:rsidRPr="00470DA7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>d - Viral pneumonia (virus unspecified/not identified) ICD-10 codes: J12.8, J12.9</w:t>
      </w:r>
    </w:p>
    <w:p w14:paraId="2B68079F" w14:textId="77777777" w:rsidR="00377C5E" w:rsidRPr="00470DA7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>e - Bronchopneumonia (organism unspecified) ICD-10 codes: J18.0, J18.8, J18.9</w:t>
      </w:r>
    </w:p>
    <w:p w14:paraId="50F91DA0" w14:textId="77777777" w:rsidR="00377C5E" w:rsidRPr="00470DA7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>f - Acute bronchitis (organism unspecified) ICD-10 codes: J20.8, J20.9</w:t>
      </w:r>
    </w:p>
    <w:p w14:paraId="7FF26C2C" w14:textId="77777777" w:rsidR="00377C5E" w:rsidRPr="00470DA7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>g - Acute bronchiolitis (organism unspecified) ICD-10 codes: J21.8, J21.9</w:t>
      </w:r>
    </w:p>
    <w:p w14:paraId="122CC727" w14:textId="77777777" w:rsidR="00377C5E" w:rsidRPr="00470DA7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>h – Viral infection (unspecified site) ICD-10 code: B34</w:t>
      </w:r>
    </w:p>
    <w:p w14:paraId="5AE0DDB0" w14:textId="77777777" w:rsidR="00377C5E" w:rsidRPr="00470DA7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>i - Unspecified acute lower respiratory tract infection ICD-10 code: J22</w:t>
      </w:r>
    </w:p>
    <w:p w14:paraId="7FA57D74" w14:textId="77777777" w:rsidR="00377C5E" w:rsidRDefault="00377C5E" w:rsidP="00377C5E">
      <w:pPr>
        <w:rPr>
          <w:sz w:val="16"/>
          <w:szCs w:val="16"/>
        </w:rPr>
      </w:pPr>
      <w:r w:rsidRPr="00470DA7">
        <w:rPr>
          <w:sz w:val="16"/>
          <w:szCs w:val="16"/>
        </w:rPr>
        <w:t>j - General ARI ICD-10 codes: J11.0 J11.1, J11.8, J06.0, J06.8, J06.9, J12.8, J12.9, J18.0, J18.8, J18.9, J20.8, J20.9, J21.8, J21.9, B34, J22</w:t>
      </w:r>
    </w:p>
    <w:p w14:paraId="0ACAC727" w14:textId="77777777" w:rsidR="00377C5E" w:rsidRDefault="00377C5E" w:rsidP="00377C5E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063A849E" w14:textId="733FED3F" w:rsidR="00E42C4E" w:rsidRPr="00E42C4E" w:rsidRDefault="00E42C4E" w:rsidP="00E42C4E">
      <w:pPr>
        <w:spacing w:after="120"/>
        <w:rPr>
          <w:b/>
          <w:bCs/>
          <w:sz w:val="22"/>
          <w:szCs w:val="22"/>
        </w:rPr>
      </w:pPr>
      <w:r w:rsidRPr="007E384A">
        <w:rPr>
          <w:b/>
          <w:bCs/>
          <w:sz w:val="22"/>
          <w:szCs w:val="22"/>
        </w:rPr>
        <w:lastRenderedPageBreak/>
        <w:t xml:space="preserve">Table </w:t>
      </w:r>
      <w:r>
        <w:rPr>
          <w:b/>
          <w:bCs/>
          <w:sz w:val="22"/>
          <w:szCs w:val="22"/>
        </w:rPr>
        <w:t>D</w:t>
      </w:r>
      <w:r w:rsidRPr="007E384A">
        <w:rPr>
          <w:b/>
          <w:bCs/>
          <w:sz w:val="22"/>
          <w:szCs w:val="22"/>
        </w:rPr>
        <w:t>.</w:t>
      </w:r>
      <w:r w:rsidRPr="00BE66B1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omparison of Youden’s Index and Cohen’s Kappa for RSV algorithms applied to most responsible diagnosis versus all diagnosis codes on a patient’s hospital record</w:t>
      </w:r>
      <w:r w:rsidRPr="00BE66B1">
        <w:rPr>
          <w:b/>
          <w:bCs/>
          <w:sz w:val="22"/>
          <w:szCs w:val="22"/>
        </w:rPr>
        <w:t xml:space="preserve">.  </w:t>
      </w:r>
    </w:p>
    <w:p w14:paraId="0A68FD7B" w14:textId="78D11845" w:rsidR="00E42C4E" w:rsidRDefault="00E42C4E"/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134"/>
        <w:gridCol w:w="850"/>
        <w:gridCol w:w="993"/>
        <w:gridCol w:w="992"/>
      </w:tblGrid>
      <w:tr w:rsidR="00E42C4E" w:rsidRPr="00F52F13" w14:paraId="59892D9C" w14:textId="77777777" w:rsidTr="00E42C4E">
        <w:trPr>
          <w:trHeight w:val="353"/>
        </w:trPr>
        <w:tc>
          <w:tcPr>
            <w:tcW w:w="5387" w:type="dxa"/>
            <w:vMerge w:val="restart"/>
            <w:tcBorders>
              <w:right w:val="single" w:sz="4" w:space="0" w:color="auto"/>
            </w:tcBorders>
            <w:vAlign w:val="center"/>
          </w:tcPr>
          <w:p w14:paraId="521B2818" w14:textId="49744B7D" w:rsidR="00E42C4E" w:rsidRPr="00F52F13" w:rsidRDefault="00E42C4E" w:rsidP="00E42C4E">
            <w:pPr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ICD-10 Algorithm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0A4FD0" w14:textId="7C4399E7" w:rsidR="00E42C4E" w:rsidRPr="00F52F13" w:rsidRDefault="00E42C4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Most Responsible Diagnosis Code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7A4C3B3B" w14:textId="18C82A34" w:rsidR="00E42C4E" w:rsidRDefault="00E42C4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All Diagnosis Codes</w:t>
            </w:r>
          </w:p>
        </w:tc>
      </w:tr>
      <w:tr w:rsidR="00E42C4E" w:rsidRPr="00F52F13" w14:paraId="49156943" w14:textId="77777777" w:rsidTr="00E42C4E">
        <w:trPr>
          <w:trHeight w:val="353"/>
        </w:trPr>
        <w:tc>
          <w:tcPr>
            <w:tcW w:w="538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ECF803" w14:textId="1D89C5C1" w:rsidR="00E42C4E" w:rsidRPr="00F52F13" w:rsidRDefault="00E42C4E" w:rsidP="00BE66B1">
            <w:pPr>
              <w:rPr>
                <w:b/>
                <w:bCs/>
                <w:sz w:val="17"/>
                <w:szCs w:val="17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F32EC1" w14:textId="43130670" w:rsidR="00E42C4E" w:rsidRPr="00F52F13" w:rsidRDefault="00E42C4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Youden’s Inde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558DA3" w14:textId="201E6C2B" w:rsidR="00E42C4E" w:rsidRPr="00F52F13" w:rsidRDefault="00E42C4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ohen’s Kapp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B2772CB" w14:textId="36D3D814" w:rsidR="00E42C4E" w:rsidRPr="00F52F13" w:rsidRDefault="00E42C4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Youden’s Inde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6BA1A5" w14:textId="77A77F6E" w:rsidR="00E42C4E" w:rsidRPr="00F52F13" w:rsidRDefault="00E42C4E" w:rsidP="00BE66B1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ohen’s Kappa</w:t>
            </w:r>
          </w:p>
        </w:tc>
      </w:tr>
      <w:tr w:rsidR="00092071" w14:paraId="0EC8110A" w14:textId="77777777" w:rsidTr="00092071">
        <w:trPr>
          <w:trHeight w:val="278"/>
        </w:trPr>
        <w:tc>
          <w:tcPr>
            <w:tcW w:w="538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7411A6" w14:textId="77777777" w:rsidR="00092071" w:rsidRPr="006B6AFA" w:rsidRDefault="00092071" w:rsidP="00092071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d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0D5E3C5" w14:textId="1A7EE0B0" w:rsidR="00092071" w:rsidRPr="00092071" w:rsidRDefault="00092071" w:rsidP="0009207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88FEDF0" w14:textId="60211B08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4A7BCD9" w14:textId="6C38ED74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048E34" w14:textId="496C1B60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766</w:t>
            </w:r>
          </w:p>
        </w:tc>
      </w:tr>
      <w:tr w:rsidR="00092071" w14:paraId="72A02209" w14:textId="77777777" w:rsidTr="00092071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vAlign w:val="center"/>
          </w:tcPr>
          <w:p w14:paraId="2C4274DD" w14:textId="77777777" w:rsidR="00092071" w:rsidRPr="00B00EB7" w:rsidRDefault="00092071" w:rsidP="00092071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RI 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>of multiple/unspecified sit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C8A2006" w14:textId="17FB5D67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850" w:type="dxa"/>
            <w:vAlign w:val="center"/>
          </w:tcPr>
          <w:p w14:paraId="29FB4293" w14:textId="6DA37469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993" w:type="dxa"/>
            <w:vAlign w:val="center"/>
          </w:tcPr>
          <w:p w14:paraId="2735C451" w14:textId="1938637E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992" w:type="dxa"/>
            <w:vAlign w:val="center"/>
          </w:tcPr>
          <w:p w14:paraId="54B912C5" w14:textId="727D143C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55</w:t>
            </w:r>
          </w:p>
        </w:tc>
      </w:tr>
      <w:tr w:rsidR="00092071" w14:paraId="3CDD474E" w14:textId="77777777" w:rsidTr="00092071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46991A" w14:textId="77777777" w:rsidR="00092071" w:rsidRPr="00B00EB7" w:rsidRDefault="00092071" w:rsidP="00092071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fluenza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virus not identified)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36C283B" w14:textId="055E543D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750123D" w14:textId="389C1C2B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5D8677B" w14:textId="5E776328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A06B1CC" w14:textId="6ABA56F7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75</w:t>
            </w:r>
          </w:p>
        </w:tc>
      </w:tr>
      <w:tr w:rsidR="00092071" w14:paraId="3088DA6C" w14:textId="77777777" w:rsidTr="00092071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vAlign w:val="center"/>
          </w:tcPr>
          <w:p w14:paraId="1005545B" w14:textId="77777777" w:rsidR="00092071" w:rsidRPr="00B00EB7" w:rsidRDefault="00092071" w:rsidP="00092071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viral pneumonia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781D271" w14:textId="67104990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850" w:type="dxa"/>
            <w:vAlign w:val="center"/>
          </w:tcPr>
          <w:p w14:paraId="0A73196A" w14:textId="7BEA4D16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993" w:type="dxa"/>
            <w:vAlign w:val="center"/>
          </w:tcPr>
          <w:p w14:paraId="7CA29B3F" w14:textId="6DBC4079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992" w:type="dxa"/>
            <w:vAlign w:val="center"/>
          </w:tcPr>
          <w:p w14:paraId="052AB262" w14:textId="74ED59B6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733</w:t>
            </w:r>
          </w:p>
        </w:tc>
      </w:tr>
      <w:tr w:rsidR="00092071" w14:paraId="6740F1EC" w14:textId="77777777" w:rsidTr="00092071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301E3B" w14:textId="77777777" w:rsidR="00092071" w:rsidRPr="00B00EB7" w:rsidRDefault="00092071" w:rsidP="00092071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bronchopneumonia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A046B5E" w14:textId="135F6931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697B5E2" w14:textId="68B2027D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65299CE7" w14:textId="5FC1B20E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8754926" w14:textId="25B29A24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260</w:t>
            </w:r>
          </w:p>
        </w:tc>
      </w:tr>
      <w:tr w:rsidR="00092071" w14:paraId="18F50CBE" w14:textId="77777777" w:rsidTr="00092071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vAlign w:val="center"/>
          </w:tcPr>
          <w:p w14:paraId="418DCA45" w14:textId="77777777" w:rsidR="00092071" w:rsidRPr="00F52F13" w:rsidRDefault="00092071" w:rsidP="00092071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cute bronchiti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795833E" w14:textId="45E4D9A7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50" w:type="dxa"/>
            <w:vAlign w:val="center"/>
          </w:tcPr>
          <w:p w14:paraId="3DD8DAFC" w14:textId="5045CD95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993" w:type="dxa"/>
            <w:vAlign w:val="center"/>
          </w:tcPr>
          <w:p w14:paraId="4355B9F5" w14:textId="7EEEF030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992" w:type="dxa"/>
            <w:vAlign w:val="center"/>
          </w:tcPr>
          <w:p w14:paraId="4ACBBFA0" w14:textId="12CAB40C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736</w:t>
            </w:r>
          </w:p>
        </w:tc>
      </w:tr>
      <w:tr w:rsidR="00092071" w14:paraId="18B3B566" w14:textId="77777777" w:rsidTr="00092071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F68D99" w14:textId="77777777" w:rsidR="00092071" w:rsidRPr="00F52F13" w:rsidRDefault="00092071" w:rsidP="00092071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cute bronchioliti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g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CA2DF62" w14:textId="33947555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F6059F0" w14:textId="24BFBE7C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0E6733E4" w14:textId="4CCBDE17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83E744B" w14:textId="4EE87B2F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746</w:t>
            </w:r>
          </w:p>
        </w:tc>
      </w:tr>
      <w:tr w:rsidR="00092071" w14:paraId="515A2A4D" w14:textId="77777777" w:rsidTr="00092071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42BBF5" w14:textId="77777777" w:rsidR="00092071" w:rsidRPr="00E50D98" w:rsidRDefault="00092071" w:rsidP="00092071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 + ARI of multiple sites + acute bronchitis + acute bronchioliti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317ECB" w14:textId="46BDF3D1" w:rsidR="00092071" w:rsidRPr="00092071" w:rsidRDefault="00092071" w:rsidP="0009207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DA14F3" w14:textId="1C8D219A" w:rsidR="00092071" w:rsidRPr="00092071" w:rsidRDefault="00092071" w:rsidP="0009207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629B00" w14:textId="44A446A2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117FA" w14:textId="6057D61E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24</w:t>
            </w:r>
          </w:p>
        </w:tc>
      </w:tr>
      <w:tr w:rsidR="00092071" w14:paraId="4E70ECFC" w14:textId="77777777" w:rsidTr="00092071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15A9DD" w14:textId="77777777" w:rsidR="00092071" w:rsidRDefault="00092071" w:rsidP="0009207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 + viral infection (unspecified site)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9222740" w14:textId="051F5D46" w:rsidR="00092071" w:rsidRPr="00092071" w:rsidRDefault="00092071" w:rsidP="0009207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E48A349" w14:textId="75A2F854" w:rsidR="00092071" w:rsidRPr="00092071" w:rsidRDefault="00092071" w:rsidP="0009207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3ACE39D" w14:textId="2FD67028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AA4CB6F" w14:textId="2917E3F7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74</w:t>
            </w:r>
          </w:p>
        </w:tc>
      </w:tr>
      <w:tr w:rsidR="00092071" w14:paraId="48561785" w14:textId="77777777" w:rsidTr="00092071">
        <w:trPr>
          <w:trHeight w:val="278"/>
        </w:trPr>
        <w:tc>
          <w:tcPr>
            <w:tcW w:w="538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40635A" w14:textId="77777777" w:rsidR="00092071" w:rsidRPr="006B6AFA" w:rsidRDefault="00092071" w:rsidP="0009207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 + unspecified acute lower respiratory tract infec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304B71" w14:textId="73017A67" w:rsidR="00092071" w:rsidRPr="00092071" w:rsidRDefault="00092071" w:rsidP="0009207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CAD60F" w14:textId="13DABD35" w:rsidR="00092071" w:rsidRPr="00092071" w:rsidRDefault="00092071" w:rsidP="0009207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82FD80" w14:textId="267D35AE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4401AD" w14:textId="6DCE7412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750</w:t>
            </w:r>
          </w:p>
        </w:tc>
      </w:tr>
      <w:tr w:rsidR="00092071" w14:paraId="7114520F" w14:textId="77777777" w:rsidTr="00092071">
        <w:trPr>
          <w:trHeight w:val="278"/>
        </w:trPr>
        <w:tc>
          <w:tcPr>
            <w:tcW w:w="53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D12E52" w14:textId="77777777" w:rsidR="00092071" w:rsidRPr="00B00EB7" w:rsidRDefault="00092071" w:rsidP="00092071">
            <w:pPr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SV-specific</w:t>
            </w:r>
            <w:r w:rsidRPr="00F52F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+ all general ARI codes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EAD3EF" w14:textId="1A9261BC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D150FD" w14:textId="5B4EDF92" w:rsidR="00092071" w:rsidRPr="00092071" w:rsidRDefault="00092071" w:rsidP="000920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1CD998" w14:textId="72708F7E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D47455" w14:textId="54B8FCCF" w:rsidR="00092071" w:rsidRPr="00092071" w:rsidRDefault="00092071" w:rsidP="00092071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092071">
              <w:rPr>
                <w:rFonts w:ascii="Calibri" w:hAnsi="Calibri" w:cs="Calibri"/>
                <w:color w:val="000000"/>
                <w:sz w:val="16"/>
                <w:szCs w:val="16"/>
              </w:rPr>
              <w:t>0.209</w:t>
            </w:r>
          </w:p>
        </w:tc>
      </w:tr>
    </w:tbl>
    <w:p w14:paraId="339D072E" w14:textId="3625EC3E" w:rsidR="00E42C4E" w:rsidRPr="001D0D85" w:rsidRDefault="00E42C4E" w:rsidP="00E42C4E">
      <w:pPr>
        <w:rPr>
          <w:sz w:val="16"/>
          <w:szCs w:val="16"/>
        </w:rPr>
      </w:pPr>
      <w:r>
        <w:rPr>
          <w:sz w:val="16"/>
          <w:szCs w:val="16"/>
        </w:rPr>
        <w:t>ICD-10, International Classification of Disease 10</w:t>
      </w:r>
      <w:r w:rsidRPr="001D0D85"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 xml:space="preserve"> Revision; RSV, respiratory syncytial virus; A</w:t>
      </w:r>
      <w:r w:rsidRPr="001D0D85">
        <w:rPr>
          <w:sz w:val="16"/>
          <w:szCs w:val="16"/>
        </w:rPr>
        <w:t>RI, acute respiratory infection</w:t>
      </w:r>
      <w:r>
        <w:rPr>
          <w:sz w:val="16"/>
          <w:szCs w:val="16"/>
        </w:rPr>
        <w:t>.</w:t>
      </w:r>
    </w:p>
    <w:p w14:paraId="2A2941C2" w14:textId="77777777" w:rsidR="00E42C4E" w:rsidRDefault="00E42C4E" w:rsidP="00E42C4E">
      <w:pPr>
        <w:rPr>
          <w:sz w:val="16"/>
          <w:szCs w:val="16"/>
        </w:rPr>
      </w:pPr>
    </w:p>
    <w:p w14:paraId="0BCC8559" w14:textId="77777777" w:rsidR="00E42C4E" w:rsidRPr="00062D75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 xml:space="preserve">a - </w:t>
      </w:r>
      <w:r>
        <w:rPr>
          <w:sz w:val="16"/>
          <w:szCs w:val="16"/>
        </w:rPr>
        <w:t>RSV-specific</w:t>
      </w:r>
      <w:r w:rsidRPr="00062D75">
        <w:rPr>
          <w:sz w:val="16"/>
          <w:szCs w:val="16"/>
        </w:rPr>
        <w:t xml:space="preserve"> (virus identified) ICD-10 codes: J12.1, J20.5, J21.0, B97.4</w:t>
      </w:r>
    </w:p>
    <w:p w14:paraId="402460F4" w14:textId="77777777" w:rsidR="00E42C4E" w:rsidRPr="00062D75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>b - Acute upper respiratory infections of multiple unspecified sites (virus unspecified/not identified) ICD-10 codes: J06.0, J06.8, J06.9</w:t>
      </w:r>
    </w:p>
    <w:p w14:paraId="4EA83E44" w14:textId="77777777" w:rsidR="00E42C4E" w:rsidRPr="00062D75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 xml:space="preserve">c - </w:t>
      </w:r>
      <w:r>
        <w:rPr>
          <w:sz w:val="16"/>
          <w:szCs w:val="16"/>
        </w:rPr>
        <w:t>Influenza</w:t>
      </w:r>
      <w:r w:rsidRPr="00062D75">
        <w:rPr>
          <w:sz w:val="16"/>
          <w:szCs w:val="16"/>
        </w:rPr>
        <w:t xml:space="preserve"> (virus not identified) ICD-10 codes: J11.0, J11.1, J11.8 </w:t>
      </w:r>
    </w:p>
    <w:p w14:paraId="27699770" w14:textId="77777777" w:rsidR="00E42C4E" w:rsidRPr="00062D75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>d - Viral pneumonia (virus unspecified/not identified) ICD-10 codes: J12.8, J12.9</w:t>
      </w:r>
    </w:p>
    <w:p w14:paraId="18E36A46" w14:textId="77777777" w:rsidR="00E42C4E" w:rsidRPr="00062D75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>e - Bronchopneumonia (organism unspecified) ICD-10 codes: J18.0, J18.8, J18.9</w:t>
      </w:r>
    </w:p>
    <w:p w14:paraId="6770B6F3" w14:textId="77777777" w:rsidR="00E42C4E" w:rsidRPr="00062D75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>f - Acute bronchitis (organism unspecified) ICD-10 codes: J20.8, J20.9</w:t>
      </w:r>
    </w:p>
    <w:p w14:paraId="6A2778F8" w14:textId="77777777" w:rsidR="00E42C4E" w:rsidRPr="00062D75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>g - Acute bronchiolitis (organism unspecified) ICD-10 codes: J21.8, J21.9</w:t>
      </w:r>
    </w:p>
    <w:p w14:paraId="0758A321" w14:textId="77777777" w:rsidR="00E42C4E" w:rsidRPr="00062D75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>h – Viral infection (unspecified site) ICD-10 code: B34</w:t>
      </w:r>
    </w:p>
    <w:p w14:paraId="6E76E514" w14:textId="77777777" w:rsidR="00E42C4E" w:rsidRPr="00062D75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>i - Unspecified acute lower respiratory tract infection ICD-10 code: J22</w:t>
      </w:r>
    </w:p>
    <w:p w14:paraId="623F2407" w14:textId="77777777" w:rsidR="00E42C4E" w:rsidRDefault="00E42C4E" w:rsidP="00E42C4E">
      <w:pPr>
        <w:rPr>
          <w:sz w:val="16"/>
          <w:szCs w:val="16"/>
        </w:rPr>
      </w:pPr>
      <w:r w:rsidRPr="00062D75">
        <w:rPr>
          <w:sz w:val="16"/>
          <w:szCs w:val="16"/>
        </w:rPr>
        <w:t>j - General ARI ICD-10 codes: J11.0 J11.1, J11.8, J06.0, J06.8, J06.9, J12.8, J12.9, J18.0, J18.8, J18.9, J20.8, J20.9, J21.8, J21.9, B34, J22</w:t>
      </w:r>
    </w:p>
    <w:p w14:paraId="089CFEF0" w14:textId="599889CA" w:rsidR="00E42C4E" w:rsidRDefault="00E42C4E"/>
    <w:p w14:paraId="4ACDF308" w14:textId="77777777" w:rsidR="00575ECA" w:rsidRDefault="00575ECA">
      <w:pPr>
        <w:sectPr w:rsidR="00575ECA" w:rsidSect="00E42C4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9F1576A" w14:textId="453348E2" w:rsidR="00575ECA" w:rsidRPr="00192AE6" w:rsidRDefault="00575ECA" w:rsidP="00575ECA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E</w:t>
      </w:r>
      <w:r w:rsidRPr="00192AE6">
        <w:rPr>
          <w:b/>
          <w:bCs/>
          <w:sz w:val="22"/>
          <w:szCs w:val="22"/>
        </w:rPr>
        <w:t>. Validation of top-performing ICD-10 algorithms by month of hospital admission.</w:t>
      </w:r>
    </w:p>
    <w:p w14:paraId="1AB371B9" w14:textId="77777777" w:rsidR="00575ECA" w:rsidRDefault="00575ECA" w:rsidP="00575ECA">
      <w:pPr>
        <w:rPr>
          <w:sz w:val="20"/>
          <w:szCs w:val="20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581"/>
        <w:gridCol w:w="495"/>
        <w:gridCol w:w="769"/>
        <w:gridCol w:w="693"/>
        <w:gridCol w:w="1272"/>
        <w:gridCol w:w="1272"/>
        <w:gridCol w:w="1271"/>
        <w:gridCol w:w="1270"/>
      </w:tblGrid>
      <w:tr w:rsidR="00575ECA" w14:paraId="313945B8" w14:textId="77777777" w:rsidTr="00511F77">
        <w:trPr>
          <w:trHeight w:val="352"/>
        </w:trPr>
        <w:tc>
          <w:tcPr>
            <w:tcW w:w="144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1E957A" w14:textId="77777777" w:rsidR="00575ECA" w:rsidRPr="008B111C" w:rsidRDefault="00575ECA" w:rsidP="00511F77">
            <w:pPr>
              <w:rPr>
                <w:sz w:val="16"/>
                <w:szCs w:val="16"/>
              </w:rPr>
            </w:pPr>
            <w:r w:rsidRPr="00F52F13">
              <w:rPr>
                <w:b/>
                <w:bCs/>
                <w:sz w:val="17"/>
                <w:szCs w:val="17"/>
              </w:rPr>
              <w:t>ICD-10 Algorithm</w:t>
            </w:r>
            <w:r>
              <w:rPr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5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597044" w14:textId="77777777" w:rsidR="00575ECA" w:rsidRPr="008B111C" w:rsidRDefault="00575ECA" w:rsidP="00511F77">
            <w:pPr>
              <w:jc w:val="center"/>
              <w:rPr>
                <w:sz w:val="16"/>
                <w:szCs w:val="16"/>
              </w:rPr>
            </w:pPr>
            <w:r w:rsidRPr="00F52F13">
              <w:rPr>
                <w:b/>
                <w:bCs/>
                <w:sz w:val="17"/>
                <w:szCs w:val="17"/>
              </w:rPr>
              <w:t>TP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vAlign w:val="center"/>
          </w:tcPr>
          <w:p w14:paraId="2B34BFCA" w14:textId="77777777" w:rsidR="00575ECA" w:rsidRPr="008B111C" w:rsidRDefault="00575ECA" w:rsidP="00511F77">
            <w:pPr>
              <w:jc w:val="center"/>
              <w:rPr>
                <w:sz w:val="16"/>
                <w:szCs w:val="16"/>
              </w:rPr>
            </w:pPr>
            <w:r w:rsidRPr="00F52F13">
              <w:rPr>
                <w:b/>
                <w:bCs/>
                <w:sz w:val="17"/>
                <w:szCs w:val="17"/>
              </w:rPr>
              <w:t>FP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21AE6F1E" w14:textId="77777777" w:rsidR="00575ECA" w:rsidRPr="008B111C" w:rsidRDefault="00575ECA" w:rsidP="00511F77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7"/>
                <w:szCs w:val="17"/>
              </w:rPr>
              <w:t>FN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3BE9975C" w14:textId="77777777" w:rsidR="00575ECA" w:rsidRPr="008B111C" w:rsidRDefault="00575ECA" w:rsidP="00511F77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7"/>
                <w:szCs w:val="17"/>
              </w:rPr>
              <w:t>TN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B606683" w14:textId="77777777" w:rsidR="00575ECA" w:rsidRPr="00F52F13" w:rsidRDefault="00575ECA" w:rsidP="00511F77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Sensitivity</w:t>
            </w:r>
          </w:p>
          <w:p w14:paraId="0C496B03" w14:textId="77777777" w:rsidR="00575ECA" w:rsidRPr="008B111C" w:rsidRDefault="00575ECA" w:rsidP="00511F77">
            <w:pPr>
              <w:jc w:val="center"/>
              <w:rPr>
                <w:sz w:val="16"/>
                <w:szCs w:val="16"/>
              </w:rPr>
            </w:pPr>
            <w:r w:rsidRPr="00F52F13">
              <w:rPr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79B0723" w14:textId="77777777" w:rsidR="00575ECA" w:rsidRPr="00F52F13" w:rsidRDefault="00575ECA" w:rsidP="00511F77">
            <w:pPr>
              <w:jc w:val="center"/>
              <w:rPr>
                <w:b/>
                <w:bCs/>
                <w:sz w:val="17"/>
                <w:szCs w:val="17"/>
              </w:rPr>
            </w:pPr>
            <w:r w:rsidRPr="00F52F13">
              <w:rPr>
                <w:b/>
                <w:bCs/>
                <w:sz w:val="17"/>
                <w:szCs w:val="17"/>
              </w:rPr>
              <w:t>Specificity</w:t>
            </w:r>
          </w:p>
          <w:p w14:paraId="116DBAA3" w14:textId="77777777" w:rsidR="00575ECA" w:rsidRPr="008B111C" w:rsidRDefault="00575ECA" w:rsidP="00511F77">
            <w:pPr>
              <w:jc w:val="center"/>
              <w:rPr>
                <w:sz w:val="16"/>
                <w:szCs w:val="16"/>
              </w:rPr>
            </w:pPr>
            <w:r w:rsidRPr="00F52F13">
              <w:rPr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399DA880" w14:textId="77777777" w:rsidR="00575ECA" w:rsidRPr="008B111C" w:rsidRDefault="00575ECA" w:rsidP="00511F77">
            <w:pPr>
              <w:jc w:val="center"/>
              <w:rPr>
                <w:sz w:val="16"/>
                <w:szCs w:val="16"/>
              </w:rPr>
            </w:pPr>
            <w:r w:rsidRPr="00F52F13">
              <w:rPr>
                <w:b/>
                <w:bCs/>
                <w:sz w:val="17"/>
                <w:szCs w:val="17"/>
              </w:rPr>
              <w:t>PPV (95% CI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7056138F" w14:textId="77777777" w:rsidR="00575ECA" w:rsidRPr="008B111C" w:rsidRDefault="00575ECA" w:rsidP="00511F77">
            <w:pPr>
              <w:jc w:val="center"/>
              <w:rPr>
                <w:sz w:val="16"/>
                <w:szCs w:val="16"/>
              </w:rPr>
            </w:pPr>
            <w:r w:rsidRPr="00F52F13">
              <w:rPr>
                <w:b/>
                <w:bCs/>
                <w:sz w:val="17"/>
                <w:szCs w:val="17"/>
              </w:rPr>
              <w:t>NPV (95% CI)</w:t>
            </w:r>
          </w:p>
        </w:tc>
      </w:tr>
      <w:tr w:rsidR="00575ECA" w14:paraId="08512149" w14:textId="77777777" w:rsidTr="00511F77">
        <w:trPr>
          <w:trHeight w:val="237"/>
        </w:trPr>
        <w:tc>
          <w:tcPr>
            <w:tcW w:w="144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34658D" w14:textId="77777777" w:rsidR="00575ECA" w:rsidRPr="00A93773" w:rsidRDefault="00575ECA" w:rsidP="00511F77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LU1 Algorithm</w:t>
            </w:r>
            <w:r w:rsidRPr="00A93773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A93773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E28DDE3" w14:textId="77777777" w:rsidR="00575ECA" w:rsidRPr="000D1F55" w:rsidRDefault="00575ECA" w:rsidP="00511F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0D53D7B" w14:textId="77777777" w:rsidR="00575ECA" w:rsidRPr="000D1F55" w:rsidRDefault="00575ECA" w:rsidP="00511F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FA486BA" w14:textId="77777777" w:rsidR="00575ECA" w:rsidRPr="000D1F55" w:rsidRDefault="00575ECA" w:rsidP="00511F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5D16EC1" w14:textId="77777777" w:rsidR="00575ECA" w:rsidRPr="000D1F55" w:rsidRDefault="00575ECA" w:rsidP="00511F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E92AC38" w14:textId="77777777" w:rsidR="00575ECA" w:rsidRPr="000D1F55" w:rsidRDefault="00575ECA" w:rsidP="00511F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BE5AC78" w14:textId="77777777" w:rsidR="00575ECA" w:rsidRPr="000D1F55" w:rsidRDefault="00575ECA" w:rsidP="00511F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516666A" w14:textId="77777777" w:rsidR="00575ECA" w:rsidRPr="000D1F55" w:rsidRDefault="00575ECA" w:rsidP="00511F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763BCDC" w14:textId="77777777" w:rsidR="00575ECA" w:rsidRPr="000D1F55" w:rsidRDefault="00575ECA" w:rsidP="00511F7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75ECA" w:rsidRPr="007E537A" w14:paraId="5B002C62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76AD6F" w14:textId="77777777" w:rsidR="00575ECA" w:rsidRPr="00E50D98" w:rsidRDefault="00575ECA" w:rsidP="00511F77">
            <w:pPr>
              <w:ind w:left="17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E852D8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25BEE1F1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26EE9A3E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AA0162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7,02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A7E1FD8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64(0.57-0.71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398873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.00(1.00-1.00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D8862CE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87(0.80-0.92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43758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</w:tr>
      <w:tr w:rsidR="00575ECA" w:rsidRPr="007E537A" w14:paraId="17439180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B386F1" w14:textId="77777777" w:rsidR="00575ECA" w:rsidRPr="00A93773" w:rsidRDefault="00575ECA" w:rsidP="00511F77">
            <w:pPr>
              <w:ind w:left="17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24C8F22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,485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7E1C0568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140862F1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20C86A48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0,643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43A1FE82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71(0.69-0.72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38AD9D77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777EA8B5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4(0.93-0.95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511B16B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5(0.94-0.95)</w:t>
            </w:r>
          </w:p>
        </w:tc>
      </w:tr>
      <w:tr w:rsidR="00575ECA" w:rsidRPr="007E537A" w14:paraId="285C42CC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318A42" w14:textId="77777777" w:rsidR="00575ECA" w:rsidRPr="00A93773" w:rsidRDefault="00575ECA" w:rsidP="00511F77">
            <w:pPr>
              <w:ind w:left="17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Jan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91C6A5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3,363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447E520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3D1E99B6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,163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9FB9E8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4,82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FE735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74(0.73-0.76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09BD4EE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5447FC3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5(0.94-0.96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FE6126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3(0.92-0.93)</w:t>
            </w:r>
          </w:p>
        </w:tc>
      </w:tr>
      <w:tr w:rsidR="00575ECA" w:rsidRPr="007E537A" w14:paraId="33280059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7B55FC" w14:textId="77777777" w:rsidR="00575ECA" w:rsidRPr="00A93773" w:rsidRDefault="00575ECA" w:rsidP="00511F77">
            <w:pPr>
              <w:ind w:left="17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eb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49EA87E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2,759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05B2E50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3B09361A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6B6D673F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1,503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5F1ED9F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73(0.72-0.75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3D9DB3B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8-0.99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6604A0D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5(0.94-0.95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5A9C2443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2(0.91-0.92)</w:t>
            </w:r>
          </w:p>
        </w:tc>
      </w:tr>
      <w:tr w:rsidR="00575ECA" w:rsidRPr="007E537A" w14:paraId="36C8A560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A2204A" w14:textId="77777777" w:rsidR="00575ECA" w:rsidRPr="00A93773" w:rsidRDefault="00575ECA" w:rsidP="00511F77">
            <w:pPr>
              <w:ind w:left="17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BD751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2,012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2D412A9A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380C217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46CFC65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0,97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1B7593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74(0.72-0.76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C7A5BCC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D208152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4(0.93-0.95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0DE2F5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4(0.93-0.94)</w:t>
            </w:r>
          </w:p>
        </w:tc>
      </w:tr>
      <w:tr w:rsidR="00575ECA" w:rsidRPr="007E537A" w14:paraId="79B803FB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7D1B95" w14:textId="77777777" w:rsidR="00575ECA" w:rsidRPr="00A93773" w:rsidRDefault="00575ECA" w:rsidP="00511F77">
            <w:pPr>
              <w:ind w:left="17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pr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C97F673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2CD67305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3A07471B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443FAACE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7,884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59886C10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73(0.70-0.76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61A689BC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1.00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4CFEEF07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5(0.93-0.96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6B24B170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6(0.96-0.97)</w:t>
            </w:r>
          </w:p>
        </w:tc>
      </w:tr>
      <w:tr w:rsidR="00575ECA" w:rsidRPr="007E537A" w14:paraId="0404CEE4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7D9C69" w14:textId="77777777" w:rsidR="00575ECA" w:rsidRDefault="00575ECA" w:rsidP="00511F77">
            <w:pPr>
              <w:ind w:left="17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E6351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2E8FC877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5D0A428A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DA782A5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5,38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E4BDDF7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59(0.53-0.65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F8F2778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1.00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1E9FF2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86(0.80-0.90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8EE9632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8(0.97-0.98)</w:t>
            </w:r>
          </w:p>
        </w:tc>
      </w:tr>
      <w:tr w:rsidR="00575ECA" w14:paraId="5BEA5CCF" w14:textId="77777777" w:rsidTr="00511F77">
        <w:trPr>
          <w:trHeight w:val="252"/>
        </w:trPr>
        <w:tc>
          <w:tcPr>
            <w:tcW w:w="14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1A252" w14:textId="77777777" w:rsidR="00575ECA" w:rsidRPr="00A93773" w:rsidRDefault="00575ECA" w:rsidP="00511F77">
            <w:pPr>
              <w:rPr>
                <w:sz w:val="16"/>
                <w:szCs w:val="16"/>
                <w:vertAlign w:val="superscript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LU2 Algorithm</w:t>
            </w:r>
            <w:r w:rsidRPr="00A93773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33D050C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76E5B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18076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9FBD1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E6FAB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EDEF1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BAC01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25DEE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575ECA" w14:paraId="6211A7A4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F75A06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4457670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07DD93D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5A7E2B5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3551D9A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6,993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20180A8E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75(0.68-0.81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55599B1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69A083D8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75(0.68-0.81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4DEEED47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</w:tr>
      <w:tr w:rsidR="00575ECA" w14:paraId="4F2E9D32" w14:textId="77777777" w:rsidTr="00511F77">
        <w:trPr>
          <w:trHeight w:val="252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59192A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275140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,769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2A64DACB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A2A6FB7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90CB4BE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0,55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77EC135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84(0.82-0.86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4C6BC1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8(0.98-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72B5E4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1(0.89-0.92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5CDB1E6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7(0.97-0.97)</w:t>
            </w:r>
          </w:p>
        </w:tc>
      </w:tr>
      <w:tr w:rsidR="00575ECA" w14:paraId="62DE912A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515C6F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Jan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E53DCE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3,845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624F385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1430CC41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2F189602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4,637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5D3F8DA3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85(0.84-0.86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6A2987EB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8(0.97-0.98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56503D2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1(0.90-0.92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5F47DC62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6(0.95-0.96)</w:t>
            </w:r>
          </w:p>
        </w:tc>
      </w:tr>
      <w:tr w:rsidR="00575ECA" w14:paraId="0FFDC803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73D1E0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eb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473B2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3,099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6CB4B9D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C49ED7A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B285E13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1,39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6ADE961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82(0.81-0.84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8DEE60F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8(0.97-0.98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A2CB3A6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2(0.91-0.93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FF4DE38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4(0.94-0.95)</w:t>
            </w:r>
          </w:p>
        </w:tc>
      </w:tr>
      <w:tr w:rsidR="00575ECA" w14:paraId="354207C9" w14:textId="77777777" w:rsidTr="00511F77">
        <w:trPr>
          <w:trHeight w:val="252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EEE160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848E1E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2,232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6F0E9C46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1E8E2F5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4FBA73C5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0,896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3EF826A1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82(0.80-0.83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50EED510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8(0.98-0.98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7570BA33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2(0.90-0.93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00A42C3E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6(0.95-0.96)</w:t>
            </w:r>
          </w:p>
        </w:tc>
      </w:tr>
      <w:tr w:rsidR="00575ECA" w14:paraId="73274E56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318BE1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pr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CFFE42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5A59FF18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99C22BF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5EDC9DD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7,84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E65D9E9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83(0.81-0.85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465831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5628262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2(0.90-0.93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F30EE00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8(0.97-0.98)</w:t>
            </w:r>
          </w:p>
        </w:tc>
      </w:tr>
      <w:tr w:rsidR="00575ECA" w14:paraId="4EC4038B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F53F5D" w14:textId="77777777" w:rsidR="00575ECA" w:rsidRPr="00A93773" w:rsidRDefault="00575ECA" w:rsidP="00511F77">
            <w:pPr>
              <w:ind w:left="17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C8CB204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6C963E7C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5AE7FEC6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1125E925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5,368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766DE38A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69(0.63-0.74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70BF20B0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6F55EE01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82(0.76-0.86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4E98961F" w14:textId="77777777" w:rsidR="00575ECA" w:rsidRPr="003D1B22" w:rsidRDefault="00575ECA" w:rsidP="00511F7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D1B22">
              <w:rPr>
                <w:rFonts w:ascii="Calibri" w:hAnsi="Calibri" w:cs="Calibri"/>
                <w:color w:val="000000"/>
                <w:sz w:val="16"/>
                <w:szCs w:val="16"/>
              </w:rPr>
              <w:t>0.98(0.98-0.99)</w:t>
            </w:r>
          </w:p>
        </w:tc>
      </w:tr>
      <w:tr w:rsidR="00575ECA" w14:paraId="055BF1F0" w14:textId="77777777" w:rsidTr="00511F77">
        <w:trPr>
          <w:trHeight w:val="252"/>
        </w:trPr>
        <w:tc>
          <w:tcPr>
            <w:tcW w:w="14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8D4FF" w14:textId="77777777" w:rsidR="00575ECA" w:rsidRPr="00A93773" w:rsidRDefault="00575ECA" w:rsidP="00511F77">
            <w:pPr>
              <w:rPr>
                <w:sz w:val="16"/>
                <w:szCs w:val="16"/>
                <w:vertAlign w:val="superscript"/>
              </w:rPr>
            </w:pPr>
            <w:r w:rsidRPr="00A93773">
              <w:rPr>
                <w:rFonts w:cs="Calibri"/>
                <w:b/>
                <w:bCs/>
                <w:color w:val="000000"/>
                <w:sz w:val="16"/>
                <w:szCs w:val="16"/>
              </w:rPr>
              <w:t>RSV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1 Algorithm</w:t>
            </w:r>
            <w:r w:rsidRPr="00A93773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A00AE3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E6E8B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3C0A9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2D81B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94CF1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977D1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66498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DE2A1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575ECA" w14:paraId="4B82C778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5D478D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C8EAB04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2843742C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3ECC8CE8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484680B7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5,240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53C4BD8D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74(0.69-0.78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3DA8B898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.00(0.99-1.00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0CBE680D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2(0.89-0.95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7FAA8379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8(0.98-0.98)</w:t>
            </w:r>
          </w:p>
        </w:tc>
      </w:tr>
      <w:tr w:rsidR="00575ECA" w14:paraId="4781829F" w14:textId="77777777" w:rsidTr="00511F77">
        <w:trPr>
          <w:trHeight w:val="252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2B3303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50F3EC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4BAA8C0F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8CC07CB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653E99C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8,68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35F0F9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75(0.73-0.78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C6A382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1F82241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3(0.91-0.94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46F068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6(0.96-0.97)</w:t>
            </w:r>
          </w:p>
        </w:tc>
      </w:tr>
      <w:tr w:rsidR="00575ECA" w14:paraId="681A22AC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7CFA7B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Jan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BA23007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,130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0819533D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4E9B04B4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2C105A6A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3,459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0A69530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67(0.65-0.70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05A1ED36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3015EBA9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2(0.90-0.93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53FE9154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6(0.96-0.96)</w:t>
            </w:r>
          </w:p>
        </w:tc>
      </w:tr>
      <w:tr w:rsidR="00575ECA" w14:paraId="21C2CF7D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B1148C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eb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6E269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25CA24C7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56F19E3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E4E849D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0,777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5422119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69(0.66-0.72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4FCA06A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AA2BE6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88(0.85-0.90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06E47BD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7(0.97-0.97)</w:t>
            </w:r>
          </w:p>
        </w:tc>
      </w:tr>
      <w:tr w:rsidR="00575ECA" w14:paraId="2D55F249" w14:textId="77777777" w:rsidTr="00511F77">
        <w:trPr>
          <w:trHeight w:val="252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9EC03C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A418A4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6F62010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1DCD8D4F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71B2D29C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0,056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74468C6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66(0.63-0.70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518439AF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9-1.00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58A5BD53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89(0.86-0.92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695CEF51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7(0.97-0.98)</w:t>
            </w:r>
          </w:p>
        </w:tc>
      </w:tr>
      <w:tr w:rsidR="00575ECA" w14:paraId="01FD35CC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3C97A9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pr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9310A1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74F1A8FB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5ECA3BC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2525B8F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6,887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C8F44F4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56(0.51-0.62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F5533D6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.00(0.99-1.00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2B2618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89(0.84-0.93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532D4A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8(0.97-0.98)</w:t>
            </w:r>
          </w:p>
        </w:tc>
      </w:tr>
      <w:tr w:rsidR="00575ECA" w:rsidRPr="007E537A" w14:paraId="62DFC6A1" w14:textId="77777777" w:rsidTr="00511F77">
        <w:trPr>
          <w:trHeight w:val="252"/>
        </w:trPr>
        <w:tc>
          <w:tcPr>
            <w:tcW w:w="144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057247" w14:textId="77777777" w:rsidR="00575ECA" w:rsidRPr="00A93773" w:rsidRDefault="00575ECA" w:rsidP="00511F77">
            <w:pPr>
              <w:rPr>
                <w:b/>
                <w:bCs/>
                <w:sz w:val="16"/>
                <w:szCs w:val="16"/>
              </w:rPr>
            </w:pPr>
            <w:r w:rsidRPr="00A93773">
              <w:rPr>
                <w:rFonts w:cs="Calibri"/>
                <w:b/>
                <w:bCs/>
                <w:color w:val="000000"/>
                <w:sz w:val="16"/>
                <w:szCs w:val="16"/>
              </w:rPr>
              <w:t>RSV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2 Algorithm</w:t>
            </w:r>
            <w:r w:rsidRPr="0030681B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DFDFD36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3E7F548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4B99DF4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FED6877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1CD7A5D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2DC3986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5978731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12A67DF" w14:textId="77777777" w:rsidR="00575ECA" w:rsidRPr="00E50D98" w:rsidRDefault="00575ECA" w:rsidP="00511F77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575ECA" w:rsidRPr="007E537A" w14:paraId="0ABAEAFE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D3E88D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8D4FCE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193B388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0FF355DA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5314D63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5,22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F72837D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74(0.69-0.78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72B38E9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0332F11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87(0.83-0.91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6A172B8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8(0.98-0.98)</w:t>
            </w:r>
          </w:p>
        </w:tc>
      </w:tr>
      <w:tr w:rsidR="00575ECA" w:rsidRPr="007E537A" w14:paraId="6220195C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D5C633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72167A6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27920BF8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28E1F99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00300CAA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8,662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4E629931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76(0.73-0.78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379BD8ED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70DDC214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1(0.89-0.93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066B6C2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6(0.96-0.97)</w:t>
            </w:r>
          </w:p>
        </w:tc>
      </w:tr>
      <w:tr w:rsidR="00575ECA" w:rsidRPr="007E537A" w14:paraId="0A04183B" w14:textId="77777777" w:rsidTr="00511F77">
        <w:trPr>
          <w:trHeight w:val="252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79C36E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Jan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4B00BE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,133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2E685231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325DB1E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E540C61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3,397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96BB017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68(0.65-0.70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34F4DCE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4689D7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87(0.85-0.89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6CEE7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6(0.96-0.96)</w:t>
            </w:r>
          </w:p>
        </w:tc>
      </w:tr>
      <w:tr w:rsidR="00575ECA" w:rsidRPr="007E537A" w14:paraId="53406B63" w14:textId="77777777" w:rsidTr="00511F77">
        <w:trPr>
          <w:trHeight w:val="237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22453B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eb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FC6D24E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495" w:type="dxa"/>
            <w:shd w:val="clear" w:color="auto" w:fill="E7E6E6" w:themeFill="background2"/>
            <w:vAlign w:val="center"/>
          </w:tcPr>
          <w:p w14:paraId="397EED6D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69" w:type="dxa"/>
            <w:shd w:val="clear" w:color="auto" w:fill="E7E6E6" w:themeFill="background2"/>
            <w:vAlign w:val="center"/>
          </w:tcPr>
          <w:p w14:paraId="5567487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93" w:type="dxa"/>
            <w:shd w:val="clear" w:color="auto" w:fill="E7E6E6" w:themeFill="background2"/>
            <w:vAlign w:val="center"/>
          </w:tcPr>
          <w:p w14:paraId="7652C25B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0,741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5FF71CCF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69(0.67-0.72)</w:t>
            </w:r>
          </w:p>
        </w:tc>
        <w:tc>
          <w:tcPr>
            <w:tcW w:w="1272" w:type="dxa"/>
            <w:shd w:val="clear" w:color="auto" w:fill="E7E6E6" w:themeFill="background2"/>
            <w:vAlign w:val="center"/>
          </w:tcPr>
          <w:p w14:paraId="261925DD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8-0.99)</w:t>
            </w:r>
          </w:p>
        </w:tc>
        <w:tc>
          <w:tcPr>
            <w:tcW w:w="1271" w:type="dxa"/>
            <w:shd w:val="clear" w:color="auto" w:fill="E7E6E6" w:themeFill="background2"/>
            <w:vAlign w:val="center"/>
          </w:tcPr>
          <w:p w14:paraId="2DCE620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84(0.82-0.86)</w:t>
            </w:r>
          </w:p>
        </w:tc>
        <w:tc>
          <w:tcPr>
            <w:tcW w:w="1270" w:type="dxa"/>
            <w:shd w:val="clear" w:color="auto" w:fill="E7E6E6" w:themeFill="background2"/>
            <w:vAlign w:val="center"/>
          </w:tcPr>
          <w:p w14:paraId="6192AE95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7(0.97-0.97)</w:t>
            </w:r>
          </w:p>
        </w:tc>
      </w:tr>
      <w:tr w:rsidR="00575ECA" w:rsidRPr="007E537A" w14:paraId="6D0C1F29" w14:textId="77777777" w:rsidTr="00511F77">
        <w:trPr>
          <w:trHeight w:val="252"/>
        </w:trPr>
        <w:tc>
          <w:tcPr>
            <w:tcW w:w="1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6485F6" w14:textId="77777777" w:rsidR="00575ECA" w:rsidRPr="00A93773" w:rsidRDefault="00575ECA" w:rsidP="00511F77">
            <w:pPr>
              <w:ind w:left="17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7415C4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1073F385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B51FDB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37E8157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0,020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7349AC1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66(0.63-0.70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821C823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307C161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84(0.81-0.87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B9277D5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7(0.97-0.98)</w:t>
            </w:r>
          </w:p>
        </w:tc>
      </w:tr>
      <w:tr w:rsidR="00575ECA" w14:paraId="3F68A1B9" w14:textId="77777777" w:rsidTr="00511F77">
        <w:trPr>
          <w:trHeight w:val="252"/>
        </w:trPr>
        <w:tc>
          <w:tcPr>
            <w:tcW w:w="14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14609C" w14:textId="77777777" w:rsidR="00575ECA" w:rsidRPr="00A93773" w:rsidRDefault="00575ECA" w:rsidP="00511F77">
            <w:pPr>
              <w:ind w:left="170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pr</w:t>
            </w:r>
          </w:p>
        </w:tc>
        <w:tc>
          <w:tcPr>
            <w:tcW w:w="5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CAE5C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DD404E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F8E1D9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FD493A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6,86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EF189A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57(0.51-0.62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8FA050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9(0.99-0.99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060B22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81(0.75-0.86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E5EAAB" w14:textId="77777777" w:rsidR="00575ECA" w:rsidRPr="00456FCB" w:rsidRDefault="00575ECA" w:rsidP="00511F77">
            <w:pPr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456FCB">
              <w:rPr>
                <w:rFonts w:ascii="Calibri" w:hAnsi="Calibri" w:cs="Calibri"/>
                <w:color w:val="000000"/>
                <w:sz w:val="16"/>
                <w:szCs w:val="16"/>
              </w:rPr>
              <w:t>0.98(0.97-0.98)</w:t>
            </w:r>
          </w:p>
        </w:tc>
      </w:tr>
    </w:tbl>
    <w:p w14:paraId="2C111CEF" w14:textId="77777777" w:rsidR="00575ECA" w:rsidRDefault="00575ECA" w:rsidP="00575ECA">
      <w:pPr>
        <w:rPr>
          <w:sz w:val="16"/>
          <w:szCs w:val="16"/>
        </w:rPr>
      </w:pPr>
      <w:r>
        <w:rPr>
          <w:sz w:val="16"/>
          <w:szCs w:val="16"/>
        </w:rPr>
        <w:t>ICD-10, International Classification of Disease 10</w:t>
      </w:r>
      <w:r w:rsidRPr="001D0D85"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 xml:space="preserve"> Revision; RSV, respiratory syncytial virus; TP, true positive; FP, false positive; FN, false negative; TN, true negative; PPV, positive predictive value; NPV, negative predictive value.</w:t>
      </w:r>
    </w:p>
    <w:p w14:paraId="278FD7CA" w14:textId="77777777" w:rsidR="00575ECA" w:rsidRDefault="00575ECA" w:rsidP="00575ECA">
      <w:pPr>
        <w:rPr>
          <w:sz w:val="16"/>
          <w:szCs w:val="16"/>
        </w:rPr>
      </w:pPr>
    </w:p>
    <w:p w14:paraId="5456277D" w14:textId="77777777" w:rsidR="00575ECA" w:rsidRPr="00D43AF6" w:rsidRDefault="00575ECA" w:rsidP="00575ECA">
      <w:pPr>
        <w:rPr>
          <w:sz w:val="16"/>
          <w:szCs w:val="16"/>
        </w:rPr>
      </w:pPr>
      <w:r w:rsidRPr="00D43AF6">
        <w:rPr>
          <w:sz w:val="16"/>
          <w:szCs w:val="16"/>
        </w:rPr>
        <w:t xml:space="preserve">a - </w:t>
      </w:r>
      <w:r>
        <w:rPr>
          <w:sz w:val="16"/>
          <w:szCs w:val="16"/>
        </w:rPr>
        <w:t>Influenza-specific</w:t>
      </w:r>
      <w:r w:rsidRPr="00D43AF6">
        <w:rPr>
          <w:sz w:val="16"/>
          <w:szCs w:val="16"/>
        </w:rPr>
        <w:t xml:space="preserve"> ICD-10 codes with virus identified: J09, J10.0, J10.1, J10.8</w:t>
      </w:r>
    </w:p>
    <w:p w14:paraId="0835CEB7" w14:textId="77777777" w:rsidR="00575ECA" w:rsidRPr="00D43AF6" w:rsidRDefault="00575ECA" w:rsidP="00575ECA">
      <w:pPr>
        <w:rPr>
          <w:sz w:val="16"/>
          <w:szCs w:val="16"/>
        </w:rPr>
      </w:pPr>
      <w:r w:rsidRPr="00D43AF6">
        <w:rPr>
          <w:sz w:val="16"/>
          <w:szCs w:val="16"/>
        </w:rPr>
        <w:t xml:space="preserve">b - </w:t>
      </w:r>
      <w:r>
        <w:rPr>
          <w:sz w:val="16"/>
          <w:szCs w:val="16"/>
        </w:rPr>
        <w:t>Influenza-specific</w:t>
      </w:r>
      <w:r w:rsidRPr="00D43AF6">
        <w:rPr>
          <w:sz w:val="16"/>
          <w:szCs w:val="16"/>
        </w:rPr>
        <w:t xml:space="preserve"> ICD-10 codes with </w:t>
      </w:r>
      <w:r>
        <w:rPr>
          <w:sz w:val="16"/>
          <w:szCs w:val="16"/>
        </w:rPr>
        <w:t xml:space="preserve">and without </w:t>
      </w:r>
      <w:r w:rsidRPr="00D43AF6">
        <w:rPr>
          <w:sz w:val="16"/>
          <w:szCs w:val="16"/>
        </w:rPr>
        <w:t>virus identified: J09, J10.0, J10.1, J10.8, J11.0, J11.1, J11.8</w:t>
      </w:r>
    </w:p>
    <w:p w14:paraId="1347EFF7" w14:textId="77777777" w:rsidR="00575ECA" w:rsidRDefault="00575ECA" w:rsidP="00575ECA">
      <w:pPr>
        <w:rPr>
          <w:sz w:val="16"/>
          <w:szCs w:val="16"/>
        </w:rPr>
      </w:pPr>
      <w:r w:rsidRPr="00D43AF6">
        <w:rPr>
          <w:sz w:val="16"/>
          <w:szCs w:val="16"/>
        </w:rPr>
        <w:t xml:space="preserve">c - </w:t>
      </w:r>
      <w:r>
        <w:rPr>
          <w:sz w:val="16"/>
          <w:szCs w:val="16"/>
        </w:rPr>
        <w:t>RSV-specific</w:t>
      </w:r>
      <w:r w:rsidRPr="00D43AF6">
        <w:rPr>
          <w:sz w:val="16"/>
          <w:szCs w:val="16"/>
        </w:rPr>
        <w:t xml:space="preserve"> ICD-10 codes with virus identified: J12.1, J20.5, J21.0, B97.4</w:t>
      </w:r>
    </w:p>
    <w:p w14:paraId="49CD9406" w14:textId="77777777" w:rsidR="00575ECA" w:rsidRPr="00BB5092" w:rsidRDefault="00575ECA" w:rsidP="00575ECA">
      <w:pPr>
        <w:rPr>
          <w:sz w:val="16"/>
          <w:szCs w:val="16"/>
        </w:rPr>
      </w:pPr>
      <w:r>
        <w:rPr>
          <w:sz w:val="16"/>
          <w:szCs w:val="16"/>
        </w:rPr>
        <w:t>d - RSV-specific</w:t>
      </w:r>
      <w:r w:rsidRPr="00D43AF6">
        <w:rPr>
          <w:sz w:val="16"/>
          <w:szCs w:val="16"/>
        </w:rPr>
        <w:t xml:space="preserve"> ICD-10 codes with virus identified</w:t>
      </w:r>
      <w:r>
        <w:rPr>
          <w:sz w:val="16"/>
          <w:szCs w:val="16"/>
        </w:rPr>
        <w:t xml:space="preserve"> + unspecified acute lower respiratory tract infection ICD-10 code: </w:t>
      </w:r>
      <w:r w:rsidRPr="00D43AF6">
        <w:rPr>
          <w:sz w:val="16"/>
          <w:szCs w:val="16"/>
        </w:rPr>
        <w:t>J12.1, J20.5, J21.0, B97.4</w:t>
      </w:r>
      <w:r>
        <w:rPr>
          <w:sz w:val="16"/>
          <w:szCs w:val="16"/>
        </w:rPr>
        <w:t>, J22</w:t>
      </w:r>
    </w:p>
    <w:p w14:paraId="6EB473FB" w14:textId="77777777" w:rsidR="00575ECA" w:rsidRDefault="00575ECA" w:rsidP="00575ECA"/>
    <w:p w14:paraId="4BEAEC8A" w14:textId="21801C64" w:rsidR="00575ECA" w:rsidRDefault="00575ECA"/>
    <w:sectPr w:rsidR="00575ECA" w:rsidSect="00C94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FD5798" w14:textId="77777777" w:rsidR="00063FD7" w:rsidRDefault="00063FD7" w:rsidP="00E42C4E">
      <w:r>
        <w:separator/>
      </w:r>
    </w:p>
  </w:endnote>
  <w:endnote w:type="continuationSeparator" w:id="0">
    <w:p w14:paraId="5DDEE582" w14:textId="77777777" w:rsidR="00063FD7" w:rsidRDefault="00063FD7" w:rsidP="00E42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1A4DB" w14:textId="77777777" w:rsidR="00063FD7" w:rsidRDefault="00063FD7" w:rsidP="00E42C4E">
      <w:r>
        <w:separator/>
      </w:r>
    </w:p>
  </w:footnote>
  <w:footnote w:type="continuationSeparator" w:id="0">
    <w:p w14:paraId="0A57B429" w14:textId="77777777" w:rsidR="00063FD7" w:rsidRDefault="00063FD7" w:rsidP="00E42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9B"/>
    <w:rsid w:val="00001A98"/>
    <w:rsid w:val="00002BD1"/>
    <w:rsid w:val="000034DF"/>
    <w:rsid w:val="0000363C"/>
    <w:rsid w:val="00055498"/>
    <w:rsid w:val="00063FD7"/>
    <w:rsid w:val="000760B2"/>
    <w:rsid w:val="00091E84"/>
    <w:rsid w:val="00092071"/>
    <w:rsid w:val="000C4FBE"/>
    <w:rsid w:val="000D7873"/>
    <w:rsid w:val="00101C49"/>
    <w:rsid w:val="001229F1"/>
    <w:rsid w:val="00145059"/>
    <w:rsid w:val="00156E25"/>
    <w:rsid w:val="00164902"/>
    <w:rsid w:val="0018376B"/>
    <w:rsid w:val="001A1E9C"/>
    <w:rsid w:val="00210798"/>
    <w:rsid w:val="00226FB6"/>
    <w:rsid w:val="0029126B"/>
    <w:rsid w:val="002A0584"/>
    <w:rsid w:val="002F0EFA"/>
    <w:rsid w:val="002F4075"/>
    <w:rsid w:val="003008A8"/>
    <w:rsid w:val="003067FA"/>
    <w:rsid w:val="00312638"/>
    <w:rsid w:val="00313A18"/>
    <w:rsid w:val="00314273"/>
    <w:rsid w:val="003302FB"/>
    <w:rsid w:val="00337397"/>
    <w:rsid w:val="003432A2"/>
    <w:rsid w:val="00343D33"/>
    <w:rsid w:val="00374BB3"/>
    <w:rsid w:val="00377C5E"/>
    <w:rsid w:val="00380BA4"/>
    <w:rsid w:val="00381B6B"/>
    <w:rsid w:val="0039685F"/>
    <w:rsid w:val="003D7DD4"/>
    <w:rsid w:val="00402708"/>
    <w:rsid w:val="00407656"/>
    <w:rsid w:val="00414207"/>
    <w:rsid w:val="00423528"/>
    <w:rsid w:val="00476693"/>
    <w:rsid w:val="00492714"/>
    <w:rsid w:val="004A3824"/>
    <w:rsid w:val="004D32BD"/>
    <w:rsid w:val="004E58CF"/>
    <w:rsid w:val="004E68F6"/>
    <w:rsid w:val="004F21FD"/>
    <w:rsid w:val="00535413"/>
    <w:rsid w:val="005356C9"/>
    <w:rsid w:val="00540340"/>
    <w:rsid w:val="00575ECA"/>
    <w:rsid w:val="005A0537"/>
    <w:rsid w:val="005C31D1"/>
    <w:rsid w:val="005E5102"/>
    <w:rsid w:val="005E6094"/>
    <w:rsid w:val="00635C6C"/>
    <w:rsid w:val="00653FD1"/>
    <w:rsid w:val="00676D5A"/>
    <w:rsid w:val="0071031B"/>
    <w:rsid w:val="0075025C"/>
    <w:rsid w:val="00756298"/>
    <w:rsid w:val="0077361F"/>
    <w:rsid w:val="007A60C3"/>
    <w:rsid w:val="007B68B7"/>
    <w:rsid w:val="007D0B66"/>
    <w:rsid w:val="007E614A"/>
    <w:rsid w:val="00810681"/>
    <w:rsid w:val="0082291F"/>
    <w:rsid w:val="00831E01"/>
    <w:rsid w:val="0083563E"/>
    <w:rsid w:val="008402DC"/>
    <w:rsid w:val="008561A1"/>
    <w:rsid w:val="008577FC"/>
    <w:rsid w:val="00865114"/>
    <w:rsid w:val="00871BE2"/>
    <w:rsid w:val="00871BF0"/>
    <w:rsid w:val="0087470E"/>
    <w:rsid w:val="008854EA"/>
    <w:rsid w:val="00886A7F"/>
    <w:rsid w:val="008948CF"/>
    <w:rsid w:val="008A6D99"/>
    <w:rsid w:val="008D18E5"/>
    <w:rsid w:val="008E21D0"/>
    <w:rsid w:val="008E3D18"/>
    <w:rsid w:val="009251F5"/>
    <w:rsid w:val="00941215"/>
    <w:rsid w:val="00973099"/>
    <w:rsid w:val="009748B0"/>
    <w:rsid w:val="0099593C"/>
    <w:rsid w:val="009A768A"/>
    <w:rsid w:val="009C3812"/>
    <w:rsid w:val="009C6BEE"/>
    <w:rsid w:val="009C754D"/>
    <w:rsid w:val="00A062D4"/>
    <w:rsid w:val="00A21FA7"/>
    <w:rsid w:val="00A55DC3"/>
    <w:rsid w:val="00A93EFE"/>
    <w:rsid w:val="00AC00A7"/>
    <w:rsid w:val="00B2065C"/>
    <w:rsid w:val="00B37C57"/>
    <w:rsid w:val="00B40B76"/>
    <w:rsid w:val="00B63001"/>
    <w:rsid w:val="00B85D7B"/>
    <w:rsid w:val="00BA54F5"/>
    <w:rsid w:val="00BE1327"/>
    <w:rsid w:val="00BF4642"/>
    <w:rsid w:val="00C04964"/>
    <w:rsid w:val="00C1073D"/>
    <w:rsid w:val="00C11447"/>
    <w:rsid w:val="00C135A1"/>
    <w:rsid w:val="00C52720"/>
    <w:rsid w:val="00C73B6F"/>
    <w:rsid w:val="00C75C59"/>
    <w:rsid w:val="00C923B2"/>
    <w:rsid w:val="00C94E49"/>
    <w:rsid w:val="00CD494B"/>
    <w:rsid w:val="00CE233C"/>
    <w:rsid w:val="00CE41F4"/>
    <w:rsid w:val="00D071C2"/>
    <w:rsid w:val="00D132D4"/>
    <w:rsid w:val="00D24448"/>
    <w:rsid w:val="00D34954"/>
    <w:rsid w:val="00D5121F"/>
    <w:rsid w:val="00D56740"/>
    <w:rsid w:val="00D56DA6"/>
    <w:rsid w:val="00D9318B"/>
    <w:rsid w:val="00DA016C"/>
    <w:rsid w:val="00DA0902"/>
    <w:rsid w:val="00DB20FD"/>
    <w:rsid w:val="00DB6D71"/>
    <w:rsid w:val="00E42C4E"/>
    <w:rsid w:val="00E45AC1"/>
    <w:rsid w:val="00E558D3"/>
    <w:rsid w:val="00E96943"/>
    <w:rsid w:val="00ED3D5A"/>
    <w:rsid w:val="00EE289B"/>
    <w:rsid w:val="00F67765"/>
    <w:rsid w:val="00F67CAE"/>
    <w:rsid w:val="00F73D14"/>
    <w:rsid w:val="00F8356B"/>
    <w:rsid w:val="00F85A15"/>
    <w:rsid w:val="00FA05E8"/>
    <w:rsid w:val="00FB059D"/>
    <w:rsid w:val="00FB0DE8"/>
    <w:rsid w:val="00FE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17CFB"/>
  <w15:chartTrackingRefBased/>
  <w15:docId w15:val="{FC593FC8-B019-BE4E-8B40-EAFACDA08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8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9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E2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2C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C4E"/>
  </w:style>
  <w:style w:type="paragraph" w:styleId="Footer">
    <w:name w:val="footer"/>
    <w:basedOn w:val="Normal"/>
    <w:link w:val="FooterChar"/>
    <w:uiPriority w:val="99"/>
    <w:unhideWhenUsed/>
    <w:rsid w:val="00E42C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975</Words>
  <Characters>11263</Characters>
  <Application>Microsoft Office Word</Application>
  <DocSecurity>0</DocSecurity>
  <Lines>93</Lines>
  <Paragraphs>26</Paragraphs>
  <ScaleCrop>false</ScaleCrop>
  <Company/>
  <LinksUpToDate>false</LinksUpToDate>
  <CharactersWithSpaces>1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Hamilton</dc:creator>
  <cp:keywords/>
  <dc:description/>
  <cp:lastModifiedBy>Mackenzie Hamilton</cp:lastModifiedBy>
  <cp:revision>15</cp:revision>
  <dcterms:created xsi:type="dcterms:W3CDTF">2020-10-05T14:06:00Z</dcterms:created>
  <dcterms:modified xsi:type="dcterms:W3CDTF">2020-10-16T11:57:00Z</dcterms:modified>
</cp:coreProperties>
</file>